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7"/>
        <w:gridCol w:w="543"/>
        <w:gridCol w:w="542"/>
        <w:gridCol w:w="891"/>
        <w:gridCol w:w="5460"/>
        <w:gridCol w:w="2409"/>
        <w:gridCol w:w="1593"/>
        <w:gridCol w:w="883"/>
      </w:tblGrid>
      <w:tr w:rsidR="00F829F3" w14:paraId="25E29649" w14:textId="77777777" w:rsidTr="00D120C6">
        <w:trPr>
          <w:trHeight w:val="362"/>
        </w:trPr>
        <w:tc>
          <w:tcPr>
            <w:tcW w:w="2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1CB89D" w14:textId="77777777" w:rsidR="00F829F3" w:rsidRDefault="00F829F3" w:rsidP="00536A8B">
            <w:pPr>
              <w:rPr>
                <w:b/>
                <w:bCs/>
              </w:rPr>
            </w:pPr>
          </w:p>
        </w:tc>
        <w:tc>
          <w:tcPr>
            <w:tcW w:w="1177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85A06" w14:textId="3CE1FC90" w:rsidR="00F829F3" w:rsidRPr="002079E4" w:rsidRDefault="00F829F3" w:rsidP="00536A8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Table 1: </w:t>
            </w:r>
            <w:r w:rsidRPr="00D863C8">
              <w:t xml:space="preserve">Shows the characteristics </w:t>
            </w:r>
            <w:r>
              <w:t xml:space="preserve">and quality scores of included studies  </w:t>
            </w:r>
            <w:r w:rsidRPr="00D863C8">
              <w:t xml:space="preserve"> </w:t>
            </w:r>
          </w:p>
        </w:tc>
      </w:tr>
      <w:tr w:rsidR="00F829F3" w14:paraId="7ECD538D" w14:textId="77777777" w:rsidTr="009349C7">
        <w:trPr>
          <w:trHeight w:val="362"/>
        </w:trPr>
        <w:tc>
          <w:tcPr>
            <w:tcW w:w="1637" w:type="dxa"/>
            <w:tcBorders>
              <w:top w:val="single" w:sz="4" w:space="0" w:color="auto"/>
            </w:tcBorders>
          </w:tcPr>
          <w:p w14:paraId="620FB828" w14:textId="786E8B97" w:rsidR="00F829F3" w:rsidRPr="002079E4" w:rsidRDefault="00F829F3" w:rsidP="00536A8B">
            <w:pPr>
              <w:rPr>
                <w:b/>
                <w:bCs/>
              </w:rPr>
            </w:pPr>
            <w:r w:rsidRPr="002079E4">
              <w:rPr>
                <w:b/>
                <w:bCs/>
              </w:rPr>
              <w:t>Authors name and year</w:t>
            </w:r>
          </w:p>
        </w:tc>
        <w:tc>
          <w:tcPr>
            <w:tcW w:w="1085" w:type="dxa"/>
            <w:gridSpan w:val="2"/>
            <w:tcBorders>
              <w:top w:val="single" w:sz="4" w:space="0" w:color="auto"/>
            </w:tcBorders>
          </w:tcPr>
          <w:p w14:paraId="1F5830FF" w14:textId="6531113D" w:rsidR="00F829F3" w:rsidRPr="002079E4" w:rsidRDefault="00F829F3" w:rsidP="00536A8B">
            <w:pPr>
              <w:rPr>
                <w:b/>
                <w:bCs/>
              </w:rPr>
            </w:pPr>
            <w:r w:rsidRPr="002079E4">
              <w:rPr>
                <w:b/>
                <w:bCs/>
              </w:rPr>
              <w:t>Region</w:t>
            </w:r>
          </w:p>
        </w:tc>
        <w:tc>
          <w:tcPr>
            <w:tcW w:w="891" w:type="dxa"/>
            <w:tcBorders>
              <w:top w:val="single" w:sz="4" w:space="0" w:color="auto"/>
            </w:tcBorders>
          </w:tcPr>
          <w:p w14:paraId="155C5B50" w14:textId="7ADBEF08" w:rsidR="00F829F3" w:rsidRPr="002079E4" w:rsidRDefault="00F829F3" w:rsidP="00536A8B">
            <w:pPr>
              <w:rPr>
                <w:b/>
                <w:bCs/>
              </w:rPr>
            </w:pPr>
            <w:r w:rsidRPr="002079E4">
              <w:rPr>
                <w:b/>
                <w:bCs/>
              </w:rPr>
              <w:t>Sample size</w:t>
            </w:r>
          </w:p>
        </w:tc>
        <w:tc>
          <w:tcPr>
            <w:tcW w:w="5460" w:type="dxa"/>
            <w:tcBorders>
              <w:top w:val="single" w:sz="4" w:space="0" w:color="auto"/>
            </w:tcBorders>
          </w:tcPr>
          <w:p w14:paraId="015DC18A" w14:textId="60DF5038" w:rsidR="00F829F3" w:rsidRPr="002079E4" w:rsidRDefault="00F829F3" w:rsidP="002E0D3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Measurement of outcomes 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054537CA" w14:textId="1EA83EFA" w:rsidR="00F829F3" w:rsidRPr="002079E4" w:rsidRDefault="00F829F3" w:rsidP="00536A8B">
            <w:pPr>
              <w:rPr>
                <w:b/>
                <w:bCs/>
              </w:rPr>
            </w:pPr>
            <w:r>
              <w:rPr>
                <w:b/>
                <w:bCs/>
              </w:rPr>
              <w:t>Measured outcome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7AE854E4" w14:textId="3E134B86" w:rsidR="00F829F3" w:rsidRPr="002079E4" w:rsidRDefault="00F829F3" w:rsidP="00536A8B">
            <w:pPr>
              <w:rPr>
                <w:b/>
                <w:bCs/>
              </w:rPr>
            </w:pPr>
            <w:r w:rsidRPr="002079E4">
              <w:rPr>
                <w:b/>
                <w:bCs/>
              </w:rPr>
              <w:t>Prevalence (%)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3E0DA969" w14:textId="272CA81E" w:rsidR="00F829F3" w:rsidRPr="002079E4" w:rsidRDefault="00F829F3" w:rsidP="00536A8B">
            <w:pPr>
              <w:rPr>
                <w:b/>
                <w:bCs/>
              </w:rPr>
            </w:pPr>
            <w:r w:rsidRPr="002079E4">
              <w:rPr>
                <w:b/>
                <w:bCs/>
              </w:rPr>
              <w:t>Quality Score</w:t>
            </w:r>
          </w:p>
        </w:tc>
      </w:tr>
      <w:tr w:rsidR="00387371" w14:paraId="1AF26B22" w14:textId="77777777" w:rsidTr="009349C7">
        <w:trPr>
          <w:trHeight w:val="358"/>
        </w:trPr>
        <w:tc>
          <w:tcPr>
            <w:tcW w:w="1637" w:type="dxa"/>
            <w:vMerge w:val="restart"/>
          </w:tcPr>
          <w:p w14:paraId="260B456E" w14:textId="10E2F317" w:rsidR="00387371" w:rsidRDefault="00387371" w:rsidP="00536A8B">
            <w:r w:rsidRPr="00031E58">
              <w:t xml:space="preserve">Abebe, et al </w:t>
            </w:r>
            <w:r>
              <w:t>(</w:t>
            </w:r>
            <w:r w:rsidRPr="00031E58">
              <w:t>2017</w:t>
            </w:r>
            <w:r>
              <w:t>)</w:t>
            </w:r>
          </w:p>
        </w:tc>
        <w:tc>
          <w:tcPr>
            <w:tcW w:w="1085" w:type="dxa"/>
            <w:gridSpan w:val="2"/>
            <w:vMerge w:val="restart"/>
            <w:vAlign w:val="bottom"/>
          </w:tcPr>
          <w:p w14:paraId="787E37B2" w14:textId="3B28E55E" w:rsidR="00387371" w:rsidRDefault="00387371" w:rsidP="00536A8B">
            <w:r>
              <w:rPr>
                <w:rFonts w:ascii="Calibri" w:hAnsi="Calibri"/>
                <w:color w:val="000000"/>
              </w:rPr>
              <w:t xml:space="preserve">Amhara </w:t>
            </w:r>
          </w:p>
        </w:tc>
        <w:tc>
          <w:tcPr>
            <w:tcW w:w="891" w:type="dxa"/>
            <w:vMerge w:val="restart"/>
          </w:tcPr>
          <w:p w14:paraId="1D2BAF83" w14:textId="626DF313" w:rsidR="00387371" w:rsidRDefault="00387371" w:rsidP="00536A8B">
            <w:r>
              <w:rPr>
                <w:rFonts w:ascii="Calibri" w:hAnsi="Calibri"/>
                <w:color w:val="000000"/>
              </w:rPr>
              <w:t xml:space="preserve">67 397 </w:t>
            </w:r>
          </w:p>
        </w:tc>
        <w:tc>
          <w:tcPr>
            <w:tcW w:w="5460" w:type="dxa"/>
            <w:vMerge w:val="restart"/>
          </w:tcPr>
          <w:p w14:paraId="201B8D7D" w14:textId="77777777" w:rsidR="00387371" w:rsidRDefault="00387371" w:rsidP="00536A8B">
            <w:pPr>
              <w:rPr>
                <w:rFonts w:ascii="Calibri" w:hAnsi="Calibri"/>
                <w:color w:val="000000"/>
              </w:rPr>
            </w:pPr>
            <w:r w:rsidRPr="005D1B65">
              <w:rPr>
                <w:rFonts w:ascii="Calibri" w:hAnsi="Calibri"/>
                <w:color w:val="000000"/>
              </w:rPr>
              <w:t>Structured interview administered questionnaire</w:t>
            </w:r>
            <w:r>
              <w:rPr>
                <w:rFonts w:ascii="Calibri" w:hAnsi="Calibri"/>
                <w:color w:val="000000"/>
              </w:rPr>
              <w:t xml:space="preserve"> on various NCDs was used</w:t>
            </w:r>
            <w:r w:rsidRPr="005D1B65">
              <w:rPr>
                <w:rFonts w:ascii="Calibri" w:hAnsi="Calibri"/>
                <w:color w:val="000000"/>
              </w:rPr>
              <w:t xml:space="preserve">. </w:t>
            </w:r>
          </w:p>
          <w:p w14:paraId="720BC683" w14:textId="4A28415A" w:rsidR="00387371" w:rsidRDefault="00387371" w:rsidP="00536A8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409" w:type="dxa"/>
          </w:tcPr>
          <w:p w14:paraId="3A523CD5" w14:textId="4CAAB33D" w:rsidR="00387371" w:rsidRDefault="00387371" w:rsidP="00536A8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Diabetes </w:t>
            </w:r>
          </w:p>
        </w:tc>
        <w:tc>
          <w:tcPr>
            <w:tcW w:w="1593" w:type="dxa"/>
          </w:tcPr>
          <w:p w14:paraId="7CBD50E5" w14:textId="3A5A67A9" w:rsidR="00387371" w:rsidRDefault="00387371" w:rsidP="00536A8B">
            <w:r>
              <w:rPr>
                <w:rFonts w:ascii="Calibri" w:hAnsi="Calibri"/>
                <w:color w:val="000000"/>
              </w:rPr>
              <w:t>4.90%</w:t>
            </w:r>
          </w:p>
        </w:tc>
        <w:tc>
          <w:tcPr>
            <w:tcW w:w="883" w:type="dxa"/>
            <w:vMerge w:val="restart"/>
          </w:tcPr>
          <w:p w14:paraId="05D55183" w14:textId="14A8B4B7" w:rsidR="00387371" w:rsidRDefault="00387371" w:rsidP="00536A8B">
            <w:r w:rsidRPr="00593F55">
              <w:t>10</w:t>
            </w:r>
          </w:p>
        </w:tc>
      </w:tr>
      <w:tr w:rsidR="00387371" w14:paraId="5E180046" w14:textId="77777777" w:rsidTr="009349C7">
        <w:trPr>
          <w:trHeight w:val="420"/>
        </w:trPr>
        <w:tc>
          <w:tcPr>
            <w:tcW w:w="1637" w:type="dxa"/>
            <w:vMerge/>
          </w:tcPr>
          <w:p w14:paraId="1ACE25D8" w14:textId="77777777" w:rsidR="00387371" w:rsidRPr="00031E58" w:rsidRDefault="00387371" w:rsidP="00536A8B"/>
        </w:tc>
        <w:tc>
          <w:tcPr>
            <w:tcW w:w="1085" w:type="dxa"/>
            <w:gridSpan w:val="2"/>
            <w:vMerge/>
            <w:vAlign w:val="bottom"/>
          </w:tcPr>
          <w:p w14:paraId="718E8052" w14:textId="77777777" w:rsidR="00387371" w:rsidRDefault="00387371" w:rsidP="00536A8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91" w:type="dxa"/>
            <w:vMerge/>
          </w:tcPr>
          <w:p w14:paraId="02DDB41E" w14:textId="77777777" w:rsidR="00387371" w:rsidRDefault="00387371" w:rsidP="00536A8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460" w:type="dxa"/>
            <w:vMerge/>
          </w:tcPr>
          <w:p w14:paraId="0E538CC9" w14:textId="7382C2C4" w:rsidR="00387371" w:rsidRPr="005D1B65" w:rsidRDefault="00387371" w:rsidP="00536A8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409" w:type="dxa"/>
          </w:tcPr>
          <w:p w14:paraId="364CC31B" w14:textId="0B4C733B" w:rsidR="00387371" w:rsidRDefault="00387371" w:rsidP="00536A8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NCDs combined </w:t>
            </w:r>
          </w:p>
        </w:tc>
        <w:tc>
          <w:tcPr>
            <w:tcW w:w="1593" w:type="dxa"/>
          </w:tcPr>
          <w:p w14:paraId="39E5A33F" w14:textId="5E566F03" w:rsidR="00387371" w:rsidRDefault="00387371" w:rsidP="00536A8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%</w:t>
            </w:r>
          </w:p>
        </w:tc>
        <w:tc>
          <w:tcPr>
            <w:tcW w:w="883" w:type="dxa"/>
            <w:vMerge/>
          </w:tcPr>
          <w:p w14:paraId="39B489D2" w14:textId="77777777" w:rsidR="00387371" w:rsidRPr="00593F55" w:rsidRDefault="00387371" w:rsidP="00536A8B"/>
        </w:tc>
      </w:tr>
      <w:tr w:rsidR="00387371" w14:paraId="324D4F1D" w14:textId="77777777" w:rsidTr="009349C7">
        <w:trPr>
          <w:trHeight w:val="375"/>
        </w:trPr>
        <w:tc>
          <w:tcPr>
            <w:tcW w:w="1637" w:type="dxa"/>
            <w:vMerge/>
          </w:tcPr>
          <w:p w14:paraId="0D398EDE" w14:textId="77777777" w:rsidR="00387371" w:rsidRPr="00031E58" w:rsidRDefault="00387371" w:rsidP="00536A8B"/>
        </w:tc>
        <w:tc>
          <w:tcPr>
            <w:tcW w:w="1085" w:type="dxa"/>
            <w:gridSpan w:val="2"/>
            <w:vMerge/>
            <w:vAlign w:val="bottom"/>
          </w:tcPr>
          <w:p w14:paraId="742A8162" w14:textId="77777777" w:rsidR="00387371" w:rsidRDefault="00387371" w:rsidP="00536A8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91" w:type="dxa"/>
            <w:vMerge/>
          </w:tcPr>
          <w:p w14:paraId="1DB28949" w14:textId="77777777" w:rsidR="00387371" w:rsidRDefault="00387371" w:rsidP="00536A8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460" w:type="dxa"/>
            <w:vMerge/>
          </w:tcPr>
          <w:p w14:paraId="65497296" w14:textId="1AAE71AC" w:rsidR="00387371" w:rsidRPr="00A321C2" w:rsidRDefault="00387371" w:rsidP="00536A8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409" w:type="dxa"/>
          </w:tcPr>
          <w:p w14:paraId="4DBDBFC1" w14:textId="4AD32039" w:rsidR="00387371" w:rsidRDefault="00387371" w:rsidP="00536A8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ardiovascular diseases </w:t>
            </w:r>
          </w:p>
        </w:tc>
        <w:tc>
          <w:tcPr>
            <w:tcW w:w="1593" w:type="dxa"/>
          </w:tcPr>
          <w:p w14:paraId="03723219" w14:textId="45027A60" w:rsidR="00387371" w:rsidRDefault="00387371" w:rsidP="00536A8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2%</w:t>
            </w:r>
          </w:p>
        </w:tc>
        <w:tc>
          <w:tcPr>
            <w:tcW w:w="883" w:type="dxa"/>
            <w:vMerge/>
          </w:tcPr>
          <w:p w14:paraId="4EF89A89" w14:textId="77777777" w:rsidR="00387371" w:rsidRPr="00593F55" w:rsidRDefault="00387371" w:rsidP="00536A8B"/>
        </w:tc>
      </w:tr>
      <w:tr w:rsidR="00387371" w14:paraId="731BA739" w14:textId="77777777" w:rsidTr="009349C7">
        <w:trPr>
          <w:trHeight w:val="240"/>
        </w:trPr>
        <w:tc>
          <w:tcPr>
            <w:tcW w:w="1637" w:type="dxa"/>
            <w:vMerge/>
          </w:tcPr>
          <w:p w14:paraId="466F639A" w14:textId="77777777" w:rsidR="00387371" w:rsidRPr="00031E58" w:rsidRDefault="00387371" w:rsidP="00536A8B"/>
        </w:tc>
        <w:tc>
          <w:tcPr>
            <w:tcW w:w="1085" w:type="dxa"/>
            <w:gridSpan w:val="2"/>
            <w:vMerge/>
            <w:vAlign w:val="bottom"/>
          </w:tcPr>
          <w:p w14:paraId="3A4CE097" w14:textId="77777777" w:rsidR="00387371" w:rsidRDefault="00387371" w:rsidP="00536A8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91" w:type="dxa"/>
            <w:vMerge/>
          </w:tcPr>
          <w:p w14:paraId="3250CBEF" w14:textId="77777777" w:rsidR="00387371" w:rsidRDefault="00387371" w:rsidP="00536A8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460" w:type="dxa"/>
            <w:vMerge/>
          </w:tcPr>
          <w:p w14:paraId="60AC69D0" w14:textId="77777777" w:rsidR="00387371" w:rsidRPr="00A321C2" w:rsidRDefault="00387371" w:rsidP="00536A8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409" w:type="dxa"/>
          </w:tcPr>
          <w:p w14:paraId="5164302C" w14:textId="5DFE1886" w:rsidR="00387371" w:rsidRDefault="00387371" w:rsidP="00536A8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ancer </w:t>
            </w:r>
          </w:p>
        </w:tc>
        <w:tc>
          <w:tcPr>
            <w:tcW w:w="1593" w:type="dxa"/>
          </w:tcPr>
          <w:p w14:paraId="0B98D923" w14:textId="4082D596" w:rsidR="00387371" w:rsidRDefault="00387371" w:rsidP="00536A8B">
            <w:pPr>
              <w:rPr>
                <w:rFonts w:ascii="Calibri" w:hAnsi="Calibri" w:cs="Calibri"/>
                <w:color w:val="000000"/>
              </w:rPr>
            </w:pPr>
            <w:r w:rsidRPr="000C4421">
              <w:t>3.2%</w:t>
            </w:r>
          </w:p>
        </w:tc>
        <w:tc>
          <w:tcPr>
            <w:tcW w:w="883" w:type="dxa"/>
            <w:vMerge/>
          </w:tcPr>
          <w:p w14:paraId="01CEBC55" w14:textId="77777777" w:rsidR="00387371" w:rsidRPr="00593F55" w:rsidRDefault="00387371" w:rsidP="00536A8B"/>
        </w:tc>
      </w:tr>
      <w:tr w:rsidR="00387371" w14:paraId="62C3BF25" w14:textId="77777777" w:rsidTr="009349C7">
        <w:trPr>
          <w:trHeight w:val="385"/>
        </w:trPr>
        <w:tc>
          <w:tcPr>
            <w:tcW w:w="1637" w:type="dxa"/>
            <w:vMerge/>
          </w:tcPr>
          <w:p w14:paraId="5A5687CD" w14:textId="77777777" w:rsidR="00387371" w:rsidRPr="00031E58" w:rsidRDefault="00387371" w:rsidP="00536A8B"/>
        </w:tc>
        <w:tc>
          <w:tcPr>
            <w:tcW w:w="1085" w:type="dxa"/>
            <w:gridSpan w:val="2"/>
            <w:vMerge/>
            <w:vAlign w:val="bottom"/>
          </w:tcPr>
          <w:p w14:paraId="44A4A21B" w14:textId="77777777" w:rsidR="00387371" w:rsidRDefault="00387371" w:rsidP="00536A8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91" w:type="dxa"/>
            <w:vMerge/>
          </w:tcPr>
          <w:p w14:paraId="7AEBCF74" w14:textId="77777777" w:rsidR="00387371" w:rsidRDefault="00387371" w:rsidP="00536A8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460" w:type="dxa"/>
            <w:vMerge/>
          </w:tcPr>
          <w:p w14:paraId="438299B0" w14:textId="77777777" w:rsidR="00387371" w:rsidRPr="00A321C2" w:rsidRDefault="00387371" w:rsidP="00536A8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409" w:type="dxa"/>
          </w:tcPr>
          <w:p w14:paraId="044EDB38" w14:textId="74FA0C7A" w:rsidR="00387371" w:rsidRDefault="00387371" w:rsidP="00536A8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spiratory diseases </w:t>
            </w:r>
          </w:p>
        </w:tc>
        <w:tc>
          <w:tcPr>
            <w:tcW w:w="1593" w:type="dxa"/>
          </w:tcPr>
          <w:p w14:paraId="603CA47F" w14:textId="18D79410" w:rsidR="00387371" w:rsidRPr="000C4421" w:rsidRDefault="00185910" w:rsidP="00536A8B">
            <w:r w:rsidRPr="00F94C65">
              <w:t>4.9%</w:t>
            </w:r>
          </w:p>
        </w:tc>
        <w:tc>
          <w:tcPr>
            <w:tcW w:w="883" w:type="dxa"/>
            <w:vMerge/>
          </w:tcPr>
          <w:p w14:paraId="117F7BF9" w14:textId="77777777" w:rsidR="00387371" w:rsidRPr="00593F55" w:rsidRDefault="00387371" w:rsidP="00536A8B"/>
        </w:tc>
      </w:tr>
      <w:tr w:rsidR="00F829F3" w14:paraId="25543B3F" w14:textId="77777777" w:rsidTr="009349C7">
        <w:trPr>
          <w:trHeight w:val="362"/>
        </w:trPr>
        <w:tc>
          <w:tcPr>
            <w:tcW w:w="1637" w:type="dxa"/>
          </w:tcPr>
          <w:p w14:paraId="6104BAB6" w14:textId="2C0AFC3F" w:rsidR="00F829F3" w:rsidRDefault="00F829F3" w:rsidP="00536A8B">
            <w:r w:rsidRPr="00031E58">
              <w:t>Abebe, et al. (2014)</w:t>
            </w:r>
          </w:p>
        </w:tc>
        <w:tc>
          <w:tcPr>
            <w:tcW w:w="1085" w:type="dxa"/>
            <w:gridSpan w:val="2"/>
            <w:vAlign w:val="bottom"/>
          </w:tcPr>
          <w:p w14:paraId="5F18E225" w14:textId="2AF40EB5" w:rsidR="00F829F3" w:rsidRDefault="00F829F3" w:rsidP="00536A8B">
            <w:r>
              <w:rPr>
                <w:rFonts w:ascii="Calibri" w:hAnsi="Calibri"/>
                <w:color w:val="000000"/>
              </w:rPr>
              <w:t xml:space="preserve">Amhara </w:t>
            </w:r>
          </w:p>
        </w:tc>
        <w:tc>
          <w:tcPr>
            <w:tcW w:w="891" w:type="dxa"/>
            <w:vAlign w:val="bottom"/>
          </w:tcPr>
          <w:p w14:paraId="58A89CBA" w14:textId="2F1312C5" w:rsidR="00F829F3" w:rsidRDefault="00F829F3" w:rsidP="00536A8B">
            <w:r>
              <w:rPr>
                <w:rFonts w:ascii="Calibri" w:hAnsi="Calibri"/>
                <w:color w:val="000000"/>
              </w:rPr>
              <w:t>1100</w:t>
            </w:r>
          </w:p>
        </w:tc>
        <w:tc>
          <w:tcPr>
            <w:tcW w:w="5460" w:type="dxa"/>
          </w:tcPr>
          <w:p w14:paraId="0B54EFD1" w14:textId="77777777" w:rsidR="00F829F3" w:rsidRPr="008375D5" w:rsidRDefault="00F829F3" w:rsidP="00536A8B">
            <w:pPr>
              <w:rPr>
                <w:rFonts w:ascii="Calibri" w:hAnsi="Calibri"/>
                <w:color w:val="000000"/>
              </w:rPr>
            </w:pPr>
            <w:r w:rsidRPr="008375D5">
              <w:rPr>
                <w:rFonts w:ascii="Calibri" w:hAnsi="Calibri"/>
                <w:color w:val="000000"/>
              </w:rPr>
              <w:t xml:space="preserve">Face to face interview using the WHO steps survey </w:t>
            </w:r>
            <w:r>
              <w:rPr>
                <w:rFonts w:ascii="Calibri" w:hAnsi="Calibri"/>
                <w:color w:val="000000"/>
              </w:rPr>
              <w:t>tool</w:t>
            </w:r>
          </w:p>
          <w:p w14:paraId="5480C9A4" w14:textId="77777777" w:rsidR="00F829F3" w:rsidRPr="008375D5" w:rsidRDefault="00F829F3" w:rsidP="00536A8B">
            <w:pPr>
              <w:rPr>
                <w:rFonts w:ascii="Calibri" w:hAnsi="Calibri"/>
                <w:color w:val="000000"/>
              </w:rPr>
            </w:pPr>
            <w:r w:rsidRPr="008375D5">
              <w:rPr>
                <w:rFonts w:ascii="Calibri" w:hAnsi="Calibri"/>
                <w:color w:val="000000"/>
              </w:rPr>
              <w:t>*</w:t>
            </w:r>
            <w:proofErr w:type="gramStart"/>
            <w:r w:rsidRPr="008375D5">
              <w:rPr>
                <w:rFonts w:ascii="Calibri" w:hAnsi="Calibri"/>
                <w:color w:val="000000"/>
              </w:rPr>
              <w:t>peripheral</w:t>
            </w:r>
            <w:proofErr w:type="gramEnd"/>
            <w:r w:rsidRPr="008375D5">
              <w:rPr>
                <w:rFonts w:ascii="Calibri" w:hAnsi="Calibri"/>
                <w:color w:val="000000"/>
              </w:rPr>
              <w:t xml:space="preserve"> blood samples by figure puncture was taken </w:t>
            </w:r>
          </w:p>
          <w:p w14:paraId="4A84FDD2" w14:textId="6BC47291" w:rsidR="00F829F3" w:rsidRDefault="00F829F3" w:rsidP="00536A8B">
            <w:pPr>
              <w:rPr>
                <w:rFonts w:ascii="Calibri" w:hAnsi="Calibri"/>
                <w:color w:val="000000"/>
              </w:rPr>
            </w:pPr>
            <w:r w:rsidRPr="008375D5">
              <w:rPr>
                <w:rFonts w:ascii="Calibri" w:hAnsi="Calibri"/>
                <w:color w:val="000000"/>
              </w:rPr>
              <w:t xml:space="preserve">*Anthropometric measurements using standardised and calibrated equipment’s </w:t>
            </w:r>
            <w:r>
              <w:rPr>
                <w:rFonts w:ascii="Calibri" w:hAnsi="Calibri"/>
                <w:color w:val="000000"/>
              </w:rPr>
              <w:t xml:space="preserve">was take </w:t>
            </w:r>
          </w:p>
        </w:tc>
        <w:tc>
          <w:tcPr>
            <w:tcW w:w="2409" w:type="dxa"/>
          </w:tcPr>
          <w:p w14:paraId="7D00C083" w14:textId="706F24E3" w:rsidR="00F829F3" w:rsidRDefault="00FC1D00" w:rsidP="00536A8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abetes</w:t>
            </w:r>
          </w:p>
        </w:tc>
        <w:tc>
          <w:tcPr>
            <w:tcW w:w="1593" w:type="dxa"/>
            <w:vAlign w:val="bottom"/>
          </w:tcPr>
          <w:p w14:paraId="00E93371" w14:textId="5E444B11" w:rsidR="00F829F3" w:rsidRDefault="00F829F3" w:rsidP="00536A8B">
            <w:r>
              <w:rPr>
                <w:rFonts w:ascii="Calibri" w:hAnsi="Calibri"/>
                <w:color w:val="000000"/>
              </w:rPr>
              <w:t>7.2%</w:t>
            </w:r>
          </w:p>
        </w:tc>
        <w:tc>
          <w:tcPr>
            <w:tcW w:w="883" w:type="dxa"/>
          </w:tcPr>
          <w:p w14:paraId="0D6717B2" w14:textId="65A4F877" w:rsidR="00F829F3" w:rsidRDefault="00F829F3" w:rsidP="00536A8B">
            <w:r>
              <w:t>10</w:t>
            </w:r>
          </w:p>
        </w:tc>
      </w:tr>
      <w:tr w:rsidR="00867D8B" w14:paraId="7BBF8B3D" w14:textId="77777777" w:rsidTr="009349C7">
        <w:trPr>
          <w:trHeight w:val="443"/>
        </w:trPr>
        <w:tc>
          <w:tcPr>
            <w:tcW w:w="1637" w:type="dxa"/>
            <w:vMerge w:val="restart"/>
          </w:tcPr>
          <w:p w14:paraId="46D48D7B" w14:textId="33CAECAC" w:rsidR="00867D8B" w:rsidRPr="00031E58" w:rsidRDefault="00867D8B" w:rsidP="005406E5">
            <w:proofErr w:type="spellStart"/>
            <w:r w:rsidRPr="00A17866">
              <w:rPr>
                <w:rFonts w:ascii="Calibri" w:hAnsi="Calibri" w:cs="Calibri"/>
                <w:color w:val="000000"/>
              </w:rPr>
              <w:t>Abera</w:t>
            </w:r>
            <w:proofErr w:type="spellEnd"/>
            <w:r w:rsidRPr="00A17866">
              <w:rPr>
                <w:rFonts w:ascii="Calibri" w:hAnsi="Calibri" w:cs="Calibri"/>
                <w:color w:val="000000"/>
              </w:rPr>
              <w:t>, et al. (2017)</w:t>
            </w:r>
          </w:p>
        </w:tc>
        <w:tc>
          <w:tcPr>
            <w:tcW w:w="1085" w:type="dxa"/>
            <w:gridSpan w:val="2"/>
            <w:vMerge w:val="restart"/>
            <w:vAlign w:val="bottom"/>
          </w:tcPr>
          <w:p w14:paraId="63448006" w14:textId="0AE64A45" w:rsidR="00867D8B" w:rsidRDefault="00867D8B" w:rsidP="005406E5">
            <w:pPr>
              <w:rPr>
                <w:rFonts w:ascii="Calibri" w:hAnsi="Calibri"/>
                <w:color w:val="000000"/>
              </w:rPr>
            </w:pPr>
            <w:r w:rsidRPr="00A17866">
              <w:t xml:space="preserve">Tigray </w:t>
            </w:r>
          </w:p>
        </w:tc>
        <w:tc>
          <w:tcPr>
            <w:tcW w:w="891" w:type="dxa"/>
            <w:vMerge w:val="restart"/>
          </w:tcPr>
          <w:p w14:paraId="55F045F0" w14:textId="3FBBECFE" w:rsidR="00867D8B" w:rsidRDefault="00867D8B" w:rsidP="005406E5">
            <w:pPr>
              <w:rPr>
                <w:rFonts w:ascii="Calibri" w:hAnsi="Calibri"/>
                <w:color w:val="000000"/>
              </w:rPr>
            </w:pPr>
            <w:r w:rsidRPr="00A17866">
              <w:rPr>
                <w:rFonts w:ascii="Calibri" w:hAnsi="Calibri" w:cs="Calibri"/>
                <w:color w:val="000000"/>
              </w:rPr>
              <w:t xml:space="preserve">67 397 </w:t>
            </w:r>
          </w:p>
        </w:tc>
        <w:tc>
          <w:tcPr>
            <w:tcW w:w="5460" w:type="dxa"/>
            <w:vMerge w:val="restart"/>
          </w:tcPr>
          <w:p w14:paraId="277FA165" w14:textId="77777777" w:rsidR="00867D8B" w:rsidRPr="00A17866" w:rsidRDefault="00867D8B" w:rsidP="005406E5">
            <w:pPr>
              <w:jc w:val="both"/>
              <w:rPr>
                <w:rFonts w:ascii="Calibri" w:hAnsi="Calibri"/>
                <w:color w:val="000000"/>
              </w:rPr>
            </w:pPr>
            <w:r w:rsidRPr="00A17866">
              <w:rPr>
                <w:rFonts w:ascii="Calibri" w:hAnsi="Calibri"/>
                <w:color w:val="000000"/>
              </w:rPr>
              <w:t>*Lay trained data collectors conducted the data collection</w:t>
            </w:r>
          </w:p>
          <w:p w14:paraId="665F605A" w14:textId="77777777" w:rsidR="00867D8B" w:rsidRPr="00A17866" w:rsidRDefault="00867D8B" w:rsidP="005406E5">
            <w:pPr>
              <w:jc w:val="both"/>
              <w:rPr>
                <w:rFonts w:ascii="Calibri" w:hAnsi="Calibri"/>
                <w:color w:val="000000"/>
              </w:rPr>
            </w:pPr>
            <w:r w:rsidRPr="00A17866">
              <w:rPr>
                <w:rFonts w:ascii="Calibri" w:hAnsi="Calibri"/>
                <w:color w:val="000000"/>
              </w:rPr>
              <w:t xml:space="preserve">*Physician review verbal autopsy to identify the most probable cause of death. </w:t>
            </w:r>
          </w:p>
          <w:p w14:paraId="7DB7E745" w14:textId="74005387" w:rsidR="00867D8B" w:rsidRPr="008375D5" w:rsidRDefault="00867D8B" w:rsidP="005406E5">
            <w:pPr>
              <w:rPr>
                <w:rFonts w:ascii="Calibri" w:hAnsi="Calibri"/>
                <w:color w:val="000000"/>
              </w:rPr>
            </w:pPr>
            <w:r w:rsidRPr="00A17866">
              <w:rPr>
                <w:rFonts w:ascii="Calibri" w:hAnsi="Calibri"/>
                <w:color w:val="000000"/>
              </w:rPr>
              <w:t>*Principal component analysis was done to estimate socioeconomic index</w:t>
            </w:r>
          </w:p>
        </w:tc>
        <w:tc>
          <w:tcPr>
            <w:tcW w:w="2409" w:type="dxa"/>
            <w:vAlign w:val="bottom"/>
          </w:tcPr>
          <w:p w14:paraId="13302F2A" w14:textId="23966AD5" w:rsidR="00867D8B" w:rsidRDefault="00867D8B" w:rsidP="005406E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NCD combined </w:t>
            </w:r>
          </w:p>
        </w:tc>
        <w:tc>
          <w:tcPr>
            <w:tcW w:w="1593" w:type="dxa"/>
          </w:tcPr>
          <w:p w14:paraId="3A8E23B8" w14:textId="1A736D1C" w:rsidR="00867D8B" w:rsidRDefault="00867D8B" w:rsidP="005406E5">
            <w:pPr>
              <w:rPr>
                <w:rFonts w:ascii="Calibri" w:hAnsi="Calibri"/>
                <w:color w:val="000000"/>
              </w:rPr>
            </w:pPr>
            <w:r w:rsidRPr="00A17866">
              <w:rPr>
                <w:rFonts w:ascii="Calibri" w:hAnsi="Calibri" w:cs="Calibri"/>
                <w:color w:val="000000"/>
              </w:rPr>
              <w:t>34.50%</w:t>
            </w:r>
          </w:p>
        </w:tc>
        <w:tc>
          <w:tcPr>
            <w:tcW w:w="883" w:type="dxa"/>
            <w:vMerge w:val="restart"/>
          </w:tcPr>
          <w:p w14:paraId="79FD0BED" w14:textId="6A0A53AE" w:rsidR="00867D8B" w:rsidRDefault="00867D8B" w:rsidP="005406E5">
            <w:r w:rsidRPr="00A17866">
              <w:t>10</w:t>
            </w:r>
          </w:p>
        </w:tc>
      </w:tr>
      <w:tr w:rsidR="00867D8B" w14:paraId="6AC7EEA9" w14:textId="77777777" w:rsidTr="009349C7">
        <w:trPr>
          <w:trHeight w:val="409"/>
        </w:trPr>
        <w:tc>
          <w:tcPr>
            <w:tcW w:w="1637" w:type="dxa"/>
            <w:vMerge/>
          </w:tcPr>
          <w:p w14:paraId="3A47106A" w14:textId="77777777" w:rsidR="00867D8B" w:rsidRPr="00A17866" w:rsidRDefault="00867D8B" w:rsidP="005406E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5" w:type="dxa"/>
            <w:gridSpan w:val="2"/>
            <w:vMerge/>
            <w:vAlign w:val="bottom"/>
          </w:tcPr>
          <w:p w14:paraId="534D7DA9" w14:textId="77777777" w:rsidR="00867D8B" w:rsidRPr="00A17866" w:rsidRDefault="00867D8B" w:rsidP="005406E5"/>
        </w:tc>
        <w:tc>
          <w:tcPr>
            <w:tcW w:w="891" w:type="dxa"/>
            <w:vMerge/>
          </w:tcPr>
          <w:p w14:paraId="5EDA9D5A" w14:textId="77777777" w:rsidR="00867D8B" w:rsidRPr="00A17866" w:rsidRDefault="00867D8B" w:rsidP="005406E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60" w:type="dxa"/>
            <w:vMerge/>
          </w:tcPr>
          <w:p w14:paraId="03D36130" w14:textId="77777777" w:rsidR="00867D8B" w:rsidRPr="00A17866" w:rsidRDefault="00867D8B" w:rsidP="005406E5">
            <w:pPr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2409" w:type="dxa"/>
            <w:vAlign w:val="bottom"/>
          </w:tcPr>
          <w:p w14:paraId="5F441998" w14:textId="7A2BF995" w:rsidR="00867D8B" w:rsidRDefault="00867D8B" w:rsidP="005406E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rdiovascular</w:t>
            </w:r>
          </w:p>
        </w:tc>
        <w:tc>
          <w:tcPr>
            <w:tcW w:w="1593" w:type="dxa"/>
          </w:tcPr>
          <w:p w14:paraId="5296CE09" w14:textId="164A8275" w:rsidR="00867D8B" w:rsidRPr="00A17866" w:rsidRDefault="00867D8B" w:rsidP="005406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80%</w:t>
            </w:r>
          </w:p>
        </w:tc>
        <w:tc>
          <w:tcPr>
            <w:tcW w:w="883" w:type="dxa"/>
            <w:vMerge/>
          </w:tcPr>
          <w:p w14:paraId="7E6B05BC" w14:textId="77777777" w:rsidR="00867D8B" w:rsidRPr="00A17866" w:rsidRDefault="00867D8B" w:rsidP="005406E5"/>
        </w:tc>
      </w:tr>
      <w:tr w:rsidR="00867D8B" w14:paraId="7A118810" w14:textId="77777777" w:rsidTr="009349C7">
        <w:trPr>
          <w:trHeight w:val="72"/>
        </w:trPr>
        <w:tc>
          <w:tcPr>
            <w:tcW w:w="1637" w:type="dxa"/>
            <w:vMerge/>
          </w:tcPr>
          <w:p w14:paraId="42CFB281" w14:textId="77777777" w:rsidR="00867D8B" w:rsidRPr="00A17866" w:rsidRDefault="00867D8B" w:rsidP="005406E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5" w:type="dxa"/>
            <w:gridSpan w:val="2"/>
            <w:vMerge/>
            <w:vAlign w:val="bottom"/>
          </w:tcPr>
          <w:p w14:paraId="34FFE37E" w14:textId="77777777" w:rsidR="00867D8B" w:rsidRPr="00A17866" w:rsidRDefault="00867D8B" w:rsidP="005406E5"/>
        </w:tc>
        <w:tc>
          <w:tcPr>
            <w:tcW w:w="891" w:type="dxa"/>
            <w:vMerge/>
          </w:tcPr>
          <w:p w14:paraId="57C73070" w14:textId="77777777" w:rsidR="00867D8B" w:rsidRPr="00A17866" w:rsidRDefault="00867D8B" w:rsidP="005406E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60" w:type="dxa"/>
            <w:vMerge/>
          </w:tcPr>
          <w:p w14:paraId="0F9A2676" w14:textId="77777777" w:rsidR="00867D8B" w:rsidRPr="00A17866" w:rsidRDefault="00867D8B" w:rsidP="005406E5">
            <w:pPr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2409" w:type="dxa"/>
            <w:vAlign w:val="bottom"/>
          </w:tcPr>
          <w:p w14:paraId="27C23451" w14:textId="0322ADF8" w:rsidR="00867D8B" w:rsidRDefault="00F9329F" w:rsidP="005406E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ancer </w:t>
            </w:r>
          </w:p>
        </w:tc>
        <w:tc>
          <w:tcPr>
            <w:tcW w:w="1593" w:type="dxa"/>
          </w:tcPr>
          <w:p w14:paraId="605DCAC9" w14:textId="0B49CCD8" w:rsidR="00867D8B" w:rsidRDefault="00867D8B" w:rsidP="005406E5">
            <w:pPr>
              <w:rPr>
                <w:rFonts w:ascii="Calibri" w:hAnsi="Calibri" w:cs="Calibri"/>
                <w:color w:val="000000"/>
              </w:rPr>
            </w:pPr>
            <w:r w:rsidRPr="000C4421">
              <w:t>18.1%</w:t>
            </w:r>
          </w:p>
        </w:tc>
        <w:tc>
          <w:tcPr>
            <w:tcW w:w="883" w:type="dxa"/>
            <w:vMerge/>
          </w:tcPr>
          <w:p w14:paraId="0939662D" w14:textId="77777777" w:rsidR="00867D8B" w:rsidRPr="00A17866" w:rsidRDefault="00867D8B" w:rsidP="005406E5"/>
        </w:tc>
      </w:tr>
      <w:tr w:rsidR="005406E5" w14:paraId="7D233A6E" w14:textId="77777777" w:rsidTr="009349C7">
        <w:trPr>
          <w:trHeight w:val="1092"/>
        </w:trPr>
        <w:tc>
          <w:tcPr>
            <w:tcW w:w="1637" w:type="dxa"/>
          </w:tcPr>
          <w:p w14:paraId="2B71A353" w14:textId="1D674591" w:rsidR="005406E5" w:rsidRDefault="005406E5" w:rsidP="005406E5">
            <w:proofErr w:type="spellStart"/>
            <w:r w:rsidRPr="00031E58">
              <w:t>Aynalem</w:t>
            </w:r>
            <w:proofErr w:type="spellEnd"/>
            <w:r w:rsidR="009A0DDA">
              <w:t xml:space="preserve"> et al.  </w:t>
            </w:r>
            <w:r w:rsidRPr="00031E58">
              <w:t>(2018)</w:t>
            </w:r>
          </w:p>
        </w:tc>
        <w:tc>
          <w:tcPr>
            <w:tcW w:w="1085" w:type="dxa"/>
            <w:gridSpan w:val="2"/>
            <w:vAlign w:val="bottom"/>
          </w:tcPr>
          <w:p w14:paraId="4FC6049B" w14:textId="6FE4FB23" w:rsidR="005406E5" w:rsidRDefault="005406E5" w:rsidP="005406E5">
            <w:r>
              <w:rPr>
                <w:rFonts w:ascii="Calibri" w:hAnsi="Calibri"/>
                <w:color w:val="000000"/>
              </w:rPr>
              <w:t>Oromia</w:t>
            </w:r>
          </w:p>
        </w:tc>
        <w:tc>
          <w:tcPr>
            <w:tcW w:w="891" w:type="dxa"/>
            <w:vAlign w:val="bottom"/>
          </w:tcPr>
          <w:p w14:paraId="7AAB7F9A" w14:textId="09C3D481" w:rsidR="005406E5" w:rsidRDefault="005406E5" w:rsidP="005406E5">
            <w:r>
              <w:rPr>
                <w:rFonts w:ascii="Calibri" w:hAnsi="Calibri"/>
                <w:color w:val="000000"/>
              </w:rPr>
              <w:t>414</w:t>
            </w:r>
          </w:p>
        </w:tc>
        <w:tc>
          <w:tcPr>
            <w:tcW w:w="5460" w:type="dxa"/>
          </w:tcPr>
          <w:p w14:paraId="37E22B00" w14:textId="25B1EE1F" w:rsidR="005406E5" w:rsidRPr="00AC0C42" w:rsidRDefault="005406E5" w:rsidP="005406E5">
            <w:pPr>
              <w:rPr>
                <w:rFonts w:ascii="Calibri" w:hAnsi="Calibri"/>
                <w:color w:val="000000"/>
              </w:rPr>
            </w:pPr>
            <w:r w:rsidRPr="00AC0C42">
              <w:rPr>
                <w:rFonts w:ascii="Calibri" w:hAnsi="Calibri"/>
                <w:color w:val="000000"/>
              </w:rPr>
              <w:t xml:space="preserve">Data on demographic and behavioural characteristics was collected </w:t>
            </w:r>
          </w:p>
          <w:p w14:paraId="1AD411D9" w14:textId="7CDB2EB8" w:rsidR="005406E5" w:rsidRDefault="005406E5" w:rsidP="005406E5">
            <w:pPr>
              <w:rPr>
                <w:rFonts w:ascii="Calibri" w:hAnsi="Calibri"/>
                <w:color w:val="000000"/>
              </w:rPr>
            </w:pPr>
            <w:r w:rsidRPr="00AC0C42">
              <w:rPr>
                <w:rFonts w:ascii="Calibri" w:hAnsi="Calibri"/>
                <w:color w:val="000000"/>
              </w:rPr>
              <w:t>*The questionnaire was adopted from the WHO stepwise approach for noncommunicable disease</w:t>
            </w:r>
          </w:p>
        </w:tc>
        <w:tc>
          <w:tcPr>
            <w:tcW w:w="2409" w:type="dxa"/>
          </w:tcPr>
          <w:p w14:paraId="619ACD46" w14:textId="5854CDC8" w:rsidR="005406E5" w:rsidRDefault="00FC1D00" w:rsidP="005406E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abetes</w:t>
            </w:r>
          </w:p>
        </w:tc>
        <w:tc>
          <w:tcPr>
            <w:tcW w:w="1593" w:type="dxa"/>
          </w:tcPr>
          <w:p w14:paraId="7C78EFE5" w14:textId="34D16EF7" w:rsidR="005406E5" w:rsidRDefault="005406E5" w:rsidP="005406E5">
            <w:pPr>
              <w:rPr>
                <w:rFonts w:ascii="Calibri" w:hAnsi="Calibri"/>
                <w:color w:val="000000"/>
              </w:rPr>
            </w:pPr>
          </w:p>
          <w:p w14:paraId="411DE825" w14:textId="77777777" w:rsidR="005406E5" w:rsidRDefault="005406E5" w:rsidP="005406E5">
            <w:pPr>
              <w:rPr>
                <w:rFonts w:ascii="Calibri" w:hAnsi="Calibri"/>
                <w:color w:val="000000"/>
              </w:rPr>
            </w:pPr>
          </w:p>
          <w:p w14:paraId="7AF872B0" w14:textId="77777777" w:rsidR="005406E5" w:rsidRDefault="005406E5" w:rsidP="005406E5">
            <w:pPr>
              <w:rPr>
                <w:rFonts w:ascii="Calibri" w:hAnsi="Calibri"/>
                <w:color w:val="000000"/>
              </w:rPr>
            </w:pPr>
          </w:p>
          <w:p w14:paraId="559F927C" w14:textId="77777777" w:rsidR="005406E5" w:rsidRDefault="005406E5" w:rsidP="005406E5">
            <w:pPr>
              <w:rPr>
                <w:rFonts w:ascii="Calibri" w:hAnsi="Calibri"/>
                <w:color w:val="000000"/>
              </w:rPr>
            </w:pPr>
          </w:p>
          <w:p w14:paraId="0105592E" w14:textId="2854BB3B" w:rsidR="005406E5" w:rsidRDefault="005406E5" w:rsidP="005406E5">
            <w:r>
              <w:rPr>
                <w:rFonts w:ascii="Calibri" w:hAnsi="Calibri"/>
                <w:color w:val="000000"/>
              </w:rPr>
              <w:t>6.5%</w:t>
            </w:r>
          </w:p>
        </w:tc>
        <w:tc>
          <w:tcPr>
            <w:tcW w:w="883" w:type="dxa"/>
          </w:tcPr>
          <w:p w14:paraId="453ADD3A" w14:textId="72037E77" w:rsidR="005406E5" w:rsidRDefault="005406E5" w:rsidP="005406E5">
            <w:r>
              <w:t>10</w:t>
            </w:r>
          </w:p>
        </w:tc>
      </w:tr>
      <w:tr w:rsidR="00501578" w14:paraId="22902881" w14:textId="77777777" w:rsidTr="009349C7">
        <w:trPr>
          <w:trHeight w:val="1092"/>
        </w:trPr>
        <w:tc>
          <w:tcPr>
            <w:tcW w:w="1637" w:type="dxa"/>
          </w:tcPr>
          <w:p w14:paraId="33BDFE60" w14:textId="129EDC1B" w:rsidR="00501578" w:rsidRPr="00031E58" w:rsidRDefault="00501578" w:rsidP="00501578">
            <w:proofErr w:type="spellStart"/>
            <w:r w:rsidRPr="009466BF">
              <w:t>Bantie</w:t>
            </w:r>
            <w:proofErr w:type="spellEnd"/>
            <w:r w:rsidRPr="009466BF">
              <w:t>, et al. (2019)</w:t>
            </w:r>
          </w:p>
        </w:tc>
        <w:tc>
          <w:tcPr>
            <w:tcW w:w="1085" w:type="dxa"/>
            <w:gridSpan w:val="2"/>
            <w:vAlign w:val="bottom"/>
          </w:tcPr>
          <w:p w14:paraId="1AD47933" w14:textId="736EC296" w:rsidR="00501578" w:rsidRDefault="00501578" w:rsidP="00501578">
            <w:pPr>
              <w:rPr>
                <w:rFonts w:ascii="Calibri" w:hAnsi="Calibri"/>
                <w:color w:val="000000"/>
              </w:rPr>
            </w:pPr>
            <w:r w:rsidRPr="00035CF2">
              <w:t xml:space="preserve">Amhara </w:t>
            </w:r>
          </w:p>
        </w:tc>
        <w:tc>
          <w:tcPr>
            <w:tcW w:w="891" w:type="dxa"/>
            <w:vAlign w:val="bottom"/>
          </w:tcPr>
          <w:p w14:paraId="643A6893" w14:textId="7B2BD8F8" w:rsidR="00501578" w:rsidRDefault="00501578" w:rsidP="0050157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7</w:t>
            </w:r>
          </w:p>
        </w:tc>
        <w:tc>
          <w:tcPr>
            <w:tcW w:w="5460" w:type="dxa"/>
          </w:tcPr>
          <w:p w14:paraId="5C2F9243" w14:textId="77777777" w:rsidR="00501578" w:rsidRPr="00C06CBF" w:rsidRDefault="00501578" w:rsidP="00501578">
            <w:r>
              <w:t>*</w:t>
            </w:r>
            <w:r w:rsidRPr="00C06CBF">
              <w:t xml:space="preserve">The questionnaire involved sociodemographic, </w:t>
            </w:r>
            <w:proofErr w:type="gramStart"/>
            <w:r w:rsidRPr="00C06CBF">
              <w:t>behavioural</w:t>
            </w:r>
            <w:proofErr w:type="gramEnd"/>
            <w:r w:rsidRPr="00C06CBF">
              <w:t xml:space="preserve"> and clinical characteristics and clinical characteristics </w:t>
            </w:r>
            <w:r>
              <w:t xml:space="preserve">and </w:t>
            </w:r>
            <w:r w:rsidRPr="00C06CBF">
              <w:t>was developed from the literature</w:t>
            </w:r>
          </w:p>
          <w:p w14:paraId="2FCAC172" w14:textId="280AEB09" w:rsidR="00501578" w:rsidRPr="00AC0C42" w:rsidRDefault="00501578" w:rsidP="00501578">
            <w:pPr>
              <w:rPr>
                <w:rFonts w:ascii="Calibri" w:hAnsi="Calibri"/>
                <w:color w:val="000000"/>
              </w:rPr>
            </w:pPr>
            <w:r w:rsidRPr="00C06CBF">
              <w:t>*Interview administered questionnaire was used to collect the data.</w:t>
            </w:r>
          </w:p>
        </w:tc>
        <w:tc>
          <w:tcPr>
            <w:tcW w:w="2409" w:type="dxa"/>
          </w:tcPr>
          <w:p w14:paraId="106BF76D" w14:textId="233FF8EB" w:rsidR="00501578" w:rsidRDefault="00501578" w:rsidP="0050157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Undiagnosed Diabetes </w:t>
            </w:r>
          </w:p>
        </w:tc>
        <w:tc>
          <w:tcPr>
            <w:tcW w:w="1593" w:type="dxa"/>
          </w:tcPr>
          <w:p w14:paraId="18FFCF3E" w14:textId="63B5867F" w:rsidR="00501578" w:rsidRDefault="00501578" w:rsidP="00501578">
            <w:pPr>
              <w:rPr>
                <w:rFonts w:ascii="Calibri" w:hAnsi="Calibri"/>
                <w:color w:val="000000"/>
              </w:rPr>
            </w:pPr>
            <w:r w:rsidRPr="002C4757">
              <w:t>10.2%</w:t>
            </w:r>
          </w:p>
        </w:tc>
        <w:tc>
          <w:tcPr>
            <w:tcW w:w="883" w:type="dxa"/>
          </w:tcPr>
          <w:p w14:paraId="28BE2B4E" w14:textId="486FF691" w:rsidR="00501578" w:rsidRDefault="00501578" w:rsidP="00501578">
            <w:r>
              <w:t>9</w:t>
            </w:r>
          </w:p>
        </w:tc>
      </w:tr>
      <w:tr w:rsidR="00501578" w14:paraId="7896BEBE" w14:textId="77777777" w:rsidTr="009349C7">
        <w:trPr>
          <w:trHeight w:val="362"/>
        </w:trPr>
        <w:tc>
          <w:tcPr>
            <w:tcW w:w="1637" w:type="dxa"/>
          </w:tcPr>
          <w:p w14:paraId="4B857849" w14:textId="1236A703" w:rsidR="00501578" w:rsidRDefault="00501578" w:rsidP="00501578">
            <w:r w:rsidRPr="00031E58">
              <w:t>Dereje, et al. (2020)</w:t>
            </w:r>
          </w:p>
        </w:tc>
        <w:tc>
          <w:tcPr>
            <w:tcW w:w="1085" w:type="dxa"/>
            <w:gridSpan w:val="2"/>
            <w:vAlign w:val="bottom"/>
          </w:tcPr>
          <w:p w14:paraId="56AE45A5" w14:textId="3E834F32" w:rsidR="00501578" w:rsidRDefault="00501578" w:rsidP="00501578">
            <w:r>
              <w:rPr>
                <w:rFonts w:ascii="Calibri" w:hAnsi="Calibri"/>
                <w:color w:val="000000"/>
              </w:rPr>
              <w:t xml:space="preserve"> (SNNP) </w:t>
            </w:r>
          </w:p>
        </w:tc>
        <w:tc>
          <w:tcPr>
            <w:tcW w:w="891" w:type="dxa"/>
            <w:vAlign w:val="bottom"/>
          </w:tcPr>
          <w:p w14:paraId="76B2C11A" w14:textId="38BC1089" w:rsidR="00501578" w:rsidRDefault="00501578" w:rsidP="00501578">
            <w:r>
              <w:rPr>
                <w:rFonts w:ascii="Calibri" w:hAnsi="Calibri"/>
                <w:color w:val="000000"/>
              </w:rPr>
              <w:t>634</w:t>
            </w:r>
          </w:p>
        </w:tc>
        <w:tc>
          <w:tcPr>
            <w:tcW w:w="5460" w:type="dxa"/>
          </w:tcPr>
          <w:p w14:paraId="10D66860" w14:textId="3608EE95" w:rsidR="00501578" w:rsidRPr="007E1B1C" w:rsidRDefault="00501578" w:rsidP="00501578">
            <w:pPr>
              <w:rPr>
                <w:rFonts w:ascii="Calibri" w:hAnsi="Calibri"/>
                <w:color w:val="000000"/>
              </w:rPr>
            </w:pPr>
            <w:r w:rsidRPr="007E1B1C">
              <w:rPr>
                <w:rFonts w:ascii="Calibri" w:hAnsi="Calibri"/>
                <w:color w:val="000000"/>
              </w:rPr>
              <w:t xml:space="preserve">Face to face interview was conducted using the WHO steps survey </w:t>
            </w:r>
          </w:p>
          <w:p w14:paraId="5156E87C" w14:textId="1F0DA00E" w:rsidR="00501578" w:rsidRDefault="00501578" w:rsidP="00501578">
            <w:pPr>
              <w:rPr>
                <w:rFonts w:ascii="Calibri" w:hAnsi="Calibri"/>
                <w:color w:val="000000"/>
              </w:rPr>
            </w:pPr>
            <w:r w:rsidRPr="007E1B1C">
              <w:rPr>
                <w:rFonts w:ascii="Calibri" w:hAnsi="Calibri"/>
                <w:color w:val="000000"/>
              </w:rPr>
              <w:t xml:space="preserve">*Information on tobacco use, alcohol consumption, fruit and vegetable consumption, physical activity, physical </w:t>
            </w:r>
            <w:r w:rsidRPr="007E1B1C">
              <w:rPr>
                <w:rFonts w:ascii="Calibri" w:hAnsi="Calibri"/>
                <w:color w:val="000000"/>
              </w:rPr>
              <w:lastRenderedPageBreak/>
              <w:t>measurement, blood glucose level, chronic disease history and family health was collected</w:t>
            </w:r>
          </w:p>
        </w:tc>
        <w:tc>
          <w:tcPr>
            <w:tcW w:w="2409" w:type="dxa"/>
          </w:tcPr>
          <w:p w14:paraId="59541BE5" w14:textId="0C774ABE" w:rsidR="00501578" w:rsidRDefault="00501578" w:rsidP="0050157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Diabetes</w:t>
            </w:r>
          </w:p>
        </w:tc>
        <w:tc>
          <w:tcPr>
            <w:tcW w:w="1593" w:type="dxa"/>
            <w:vAlign w:val="bottom"/>
          </w:tcPr>
          <w:p w14:paraId="18EFF094" w14:textId="57C91C6B" w:rsidR="00501578" w:rsidRDefault="00501578" w:rsidP="00501578">
            <w:r>
              <w:rPr>
                <w:rFonts w:ascii="Calibri" w:hAnsi="Calibri"/>
                <w:color w:val="000000"/>
              </w:rPr>
              <w:t xml:space="preserve">5.7% </w:t>
            </w:r>
          </w:p>
        </w:tc>
        <w:tc>
          <w:tcPr>
            <w:tcW w:w="883" w:type="dxa"/>
          </w:tcPr>
          <w:p w14:paraId="47ED2027" w14:textId="6D3A476A" w:rsidR="00501578" w:rsidRDefault="00501578" w:rsidP="00501578">
            <w:r>
              <w:t>10</w:t>
            </w:r>
          </w:p>
        </w:tc>
      </w:tr>
      <w:tr w:rsidR="00443A00" w14:paraId="02659239" w14:textId="77777777" w:rsidTr="00092B2A">
        <w:trPr>
          <w:trHeight w:val="438"/>
        </w:trPr>
        <w:tc>
          <w:tcPr>
            <w:tcW w:w="1637" w:type="dxa"/>
            <w:vMerge w:val="restart"/>
          </w:tcPr>
          <w:p w14:paraId="1E1EACB0" w14:textId="6410A147" w:rsidR="00443A00" w:rsidRPr="00031E58" w:rsidRDefault="00443A00" w:rsidP="00501578">
            <w:r>
              <w:t xml:space="preserve">Desalegn et al.  (2017) </w:t>
            </w:r>
          </w:p>
        </w:tc>
        <w:tc>
          <w:tcPr>
            <w:tcW w:w="1085" w:type="dxa"/>
            <w:gridSpan w:val="2"/>
            <w:vMerge w:val="restart"/>
            <w:vAlign w:val="bottom"/>
          </w:tcPr>
          <w:p w14:paraId="19D3A31F" w14:textId="75D0FDD3" w:rsidR="00443A00" w:rsidRDefault="00443A00" w:rsidP="0050157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Oromia </w:t>
            </w:r>
          </w:p>
        </w:tc>
        <w:tc>
          <w:tcPr>
            <w:tcW w:w="891" w:type="dxa"/>
            <w:vMerge w:val="restart"/>
            <w:vAlign w:val="bottom"/>
          </w:tcPr>
          <w:p w14:paraId="6725A52A" w14:textId="0368E25C" w:rsidR="00443A00" w:rsidRDefault="00443A00" w:rsidP="0050157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6</w:t>
            </w:r>
          </w:p>
        </w:tc>
        <w:tc>
          <w:tcPr>
            <w:tcW w:w="5460" w:type="dxa"/>
            <w:vMerge w:val="restart"/>
          </w:tcPr>
          <w:p w14:paraId="2A3E3259" w14:textId="5422AD83" w:rsidR="00443A00" w:rsidRPr="007E1B1C" w:rsidRDefault="00443A00" w:rsidP="00543EEC">
            <w:pPr>
              <w:rPr>
                <w:rFonts w:ascii="Calibri" w:hAnsi="Calibri"/>
                <w:color w:val="000000"/>
              </w:rPr>
            </w:pPr>
            <w:r w:rsidRPr="00543EEC">
              <w:rPr>
                <w:rFonts w:ascii="Calibri" w:hAnsi="Calibri"/>
                <w:color w:val="000000"/>
              </w:rPr>
              <w:t>Data were collected using the World Health Organization standardized structured questionnaire on cardiovascular risk assessment for developing countries</w:t>
            </w:r>
          </w:p>
        </w:tc>
        <w:tc>
          <w:tcPr>
            <w:tcW w:w="2409" w:type="dxa"/>
          </w:tcPr>
          <w:p w14:paraId="2F1E3E00" w14:textId="0D4AFAC6" w:rsidR="00443A00" w:rsidRDefault="008A64E3" w:rsidP="0050157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rdiovascular diseases</w:t>
            </w:r>
          </w:p>
        </w:tc>
        <w:tc>
          <w:tcPr>
            <w:tcW w:w="1593" w:type="dxa"/>
            <w:vAlign w:val="bottom"/>
          </w:tcPr>
          <w:p w14:paraId="363D4C49" w14:textId="512074E8" w:rsidR="00443A00" w:rsidRDefault="009349C7" w:rsidP="0050157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8%</w:t>
            </w:r>
          </w:p>
        </w:tc>
        <w:tc>
          <w:tcPr>
            <w:tcW w:w="883" w:type="dxa"/>
            <w:vMerge w:val="restart"/>
          </w:tcPr>
          <w:p w14:paraId="68A44E87" w14:textId="68912955" w:rsidR="00443A00" w:rsidRDefault="00443A00" w:rsidP="00501578">
            <w:r>
              <w:t>7</w:t>
            </w:r>
          </w:p>
        </w:tc>
      </w:tr>
      <w:tr w:rsidR="00443A00" w14:paraId="46732407" w14:textId="77777777" w:rsidTr="009349C7">
        <w:trPr>
          <w:trHeight w:val="311"/>
        </w:trPr>
        <w:tc>
          <w:tcPr>
            <w:tcW w:w="1637" w:type="dxa"/>
            <w:vMerge/>
          </w:tcPr>
          <w:p w14:paraId="2E301384" w14:textId="77777777" w:rsidR="00443A00" w:rsidRDefault="00443A00" w:rsidP="00501578"/>
        </w:tc>
        <w:tc>
          <w:tcPr>
            <w:tcW w:w="1085" w:type="dxa"/>
            <w:gridSpan w:val="2"/>
            <w:vMerge/>
            <w:vAlign w:val="bottom"/>
          </w:tcPr>
          <w:p w14:paraId="0569716B" w14:textId="77777777" w:rsidR="00443A00" w:rsidRDefault="00443A00" w:rsidP="0050157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91" w:type="dxa"/>
            <w:vMerge/>
            <w:vAlign w:val="bottom"/>
          </w:tcPr>
          <w:p w14:paraId="3930CDC5" w14:textId="77777777" w:rsidR="00443A00" w:rsidRDefault="00443A00" w:rsidP="0050157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460" w:type="dxa"/>
            <w:vMerge/>
          </w:tcPr>
          <w:p w14:paraId="2052C560" w14:textId="77777777" w:rsidR="00443A00" w:rsidRPr="00543EEC" w:rsidRDefault="00443A00" w:rsidP="00543EE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409" w:type="dxa"/>
          </w:tcPr>
          <w:p w14:paraId="226AC04E" w14:textId="1F8539D7" w:rsidR="00443A00" w:rsidRDefault="008A64E3" w:rsidP="0050157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Diabetes </w:t>
            </w:r>
          </w:p>
        </w:tc>
        <w:tc>
          <w:tcPr>
            <w:tcW w:w="1593" w:type="dxa"/>
            <w:vAlign w:val="bottom"/>
          </w:tcPr>
          <w:p w14:paraId="74602E4C" w14:textId="7977CDF1" w:rsidR="00443A00" w:rsidRDefault="00092B2A" w:rsidP="00501578">
            <w:pPr>
              <w:rPr>
                <w:rFonts w:ascii="Calibri" w:hAnsi="Calibri"/>
                <w:color w:val="000000"/>
              </w:rPr>
            </w:pPr>
            <w:r w:rsidRPr="00092B2A">
              <w:rPr>
                <w:rFonts w:ascii="Calibri" w:hAnsi="Calibri"/>
                <w:color w:val="000000"/>
              </w:rPr>
              <w:t>6.2%</w:t>
            </w:r>
          </w:p>
        </w:tc>
        <w:tc>
          <w:tcPr>
            <w:tcW w:w="883" w:type="dxa"/>
            <w:vMerge/>
          </w:tcPr>
          <w:p w14:paraId="28DD2221" w14:textId="77777777" w:rsidR="00443A00" w:rsidRDefault="00443A00" w:rsidP="00501578"/>
        </w:tc>
      </w:tr>
      <w:tr w:rsidR="00501578" w14:paraId="7FAEACF8" w14:textId="77777777" w:rsidTr="009349C7">
        <w:trPr>
          <w:trHeight w:val="782"/>
        </w:trPr>
        <w:tc>
          <w:tcPr>
            <w:tcW w:w="1637" w:type="dxa"/>
          </w:tcPr>
          <w:p w14:paraId="4A2075C9" w14:textId="712C65D1" w:rsidR="00501578" w:rsidRDefault="00501578" w:rsidP="00501578">
            <w:r w:rsidRPr="00031E58">
              <w:t>Endris, et al. (2019)</w:t>
            </w:r>
          </w:p>
        </w:tc>
        <w:tc>
          <w:tcPr>
            <w:tcW w:w="1085" w:type="dxa"/>
            <w:gridSpan w:val="2"/>
            <w:vAlign w:val="bottom"/>
          </w:tcPr>
          <w:p w14:paraId="4EE7050F" w14:textId="4E821724" w:rsidR="00501578" w:rsidRDefault="00501578" w:rsidP="00501578">
            <w:r>
              <w:rPr>
                <w:rFonts w:ascii="Calibri" w:hAnsi="Calibri"/>
                <w:color w:val="000000"/>
              </w:rPr>
              <w:t xml:space="preserve">Amhara </w:t>
            </w:r>
          </w:p>
        </w:tc>
        <w:tc>
          <w:tcPr>
            <w:tcW w:w="891" w:type="dxa"/>
            <w:vAlign w:val="bottom"/>
          </w:tcPr>
          <w:p w14:paraId="0FB9F814" w14:textId="21D3300A" w:rsidR="00501578" w:rsidRDefault="00501578" w:rsidP="00501578">
            <w:r>
              <w:rPr>
                <w:rFonts w:ascii="Calibri" w:hAnsi="Calibri"/>
                <w:color w:val="000000"/>
              </w:rPr>
              <w:t>587</w:t>
            </w:r>
          </w:p>
        </w:tc>
        <w:tc>
          <w:tcPr>
            <w:tcW w:w="5460" w:type="dxa"/>
          </w:tcPr>
          <w:p w14:paraId="3A82B2F2" w14:textId="0FB5A35F" w:rsidR="00501578" w:rsidRPr="00824B79" w:rsidRDefault="00501578" w:rsidP="00501578">
            <w:pPr>
              <w:jc w:val="both"/>
              <w:rPr>
                <w:rFonts w:ascii="Calibri" w:hAnsi="Calibri"/>
                <w:color w:val="000000"/>
              </w:rPr>
            </w:pPr>
            <w:r w:rsidRPr="00824B79">
              <w:rPr>
                <w:rFonts w:ascii="Calibri" w:hAnsi="Calibri"/>
                <w:color w:val="000000"/>
              </w:rPr>
              <w:t>*Sociodemographic and behavioural characteristic a</w:t>
            </w:r>
            <w:r>
              <w:rPr>
                <w:rFonts w:ascii="Calibri" w:hAnsi="Calibri"/>
                <w:color w:val="000000"/>
              </w:rPr>
              <w:t>nd</w:t>
            </w:r>
            <w:r w:rsidRPr="00824B79">
              <w:rPr>
                <w:rFonts w:ascii="Calibri" w:hAnsi="Calibri"/>
                <w:color w:val="000000"/>
              </w:rPr>
              <w:t xml:space="preserve"> biochemical data were collected </w:t>
            </w:r>
          </w:p>
          <w:p w14:paraId="7AF83FFC" w14:textId="464933CD" w:rsidR="00501578" w:rsidRDefault="00501578" w:rsidP="00501578">
            <w:pPr>
              <w:jc w:val="both"/>
              <w:rPr>
                <w:rFonts w:ascii="Calibri" w:hAnsi="Calibri"/>
                <w:color w:val="000000"/>
              </w:rPr>
            </w:pPr>
            <w:r w:rsidRPr="00824B79">
              <w:rPr>
                <w:rFonts w:ascii="Calibri" w:hAnsi="Calibri"/>
                <w:color w:val="000000"/>
              </w:rPr>
              <w:t>*The WHO steps survey questionnaire was used</w:t>
            </w:r>
            <w:r>
              <w:rPr>
                <w:rFonts w:ascii="Calibri" w:hAnsi="Calibri"/>
                <w:color w:val="000000"/>
              </w:rPr>
              <w:t xml:space="preserve">. </w:t>
            </w:r>
          </w:p>
        </w:tc>
        <w:tc>
          <w:tcPr>
            <w:tcW w:w="2409" w:type="dxa"/>
          </w:tcPr>
          <w:p w14:paraId="30339C3A" w14:textId="12F691C9" w:rsidR="00501578" w:rsidRDefault="00501578" w:rsidP="0050157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abetes</w:t>
            </w:r>
          </w:p>
        </w:tc>
        <w:tc>
          <w:tcPr>
            <w:tcW w:w="1593" w:type="dxa"/>
            <w:vAlign w:val="bottom"/>
          </w:tcPr>
          <w:p w14:paraId="72983EDB" w14:textId="2CC8D8D8" w:rsidR="00501578" w:rsidRDefault="00501578" w:rsidP="00501578">
            <w:r>
              <w:rPr>
                <w:rFonts w:ascii="Calibri" w:hAnsi="Calibri"/>
                <w:color w:val="000000"/>
              </w:rPr>
              <w:t xml:space="preserve">6.8% </w:t>
            </w:r>
          </w:p>
        </w:tc>
        <w:tc>
          <w:tcPr>
            <w:tcW w:w="883" w:type="dxa"/>
          </w:tcPr>
          <w:p w14:paraId="55B0446E" w14:textId="0CB60CC1" w:rsidR="00501578" w:rsidRDefault="00501578" w:rsidP="00501578">
            <w:r>
              <w:t>10</w:t>
            </w:r>
          </w:p>
        </w:tc>
      </w:tr>
      <w:tr w:rsidR="00501578" w14:paraId="681D1CE9" w14:textId="77777777" w:rsidTr="009349C7">
        <w:trPr>
          <w:trHeight w:val="469"/>
        </w:trPr>
        <w:tc>
          <w:tcPr>
            <w:tcW w:w="1637" w:type="dxa"/>
            <w:vAlign w:val="center"/>
          </w:tcPr>
          <w:p w14:paraId="38708BC6" w14:textId="7469BB44" w:rsidR="00501578" w:rsidRPr="00D70FF8" w:rsidRDefault="00501578" w:rsidP="00501578">
            <w:pPr>
              <w:rPr>
                <w:rFonts w:cstheme="minorHAnsi"/>
              </w:rPr>
            </w:pPr>
            <w:proofErr w:type="spellStart"/>
            <w:r w:rsidRPr="00D70FF8">
              <w:rPr>
                <w:rFonts w:cstheme="minorHAnsi"/>
              </w:rPr>
              <w:t>Eyowas</w:t>
            </w:r>
            <w:proofErr w:type="spellEnd"/>
            <w:r w:rsidR="0053540F" w:rsidRPr="00D70FF8">
              <w:rPr>
                <w:rFonts w:cstheme="minorHAnsi"/>
              </w:rPr>
              <w:t xml:space="preserve"> et.al </w:t>
            </w:r>
            <w:r w:rsidR="00D65DA2">
              <w:rPr>
                <w:rFonts w:cstheme="minorHAnsi"/>
              </w:rPr>
              <w:t>(</w:t>
            </w:r>
            <w:r w:rsidR="0053540F" w:rsidRPr="00D70FF8">
              <w:rPr>
                <w:rFonts w:cstheme="minorHAnsi"/>
              </w:rPr>
              <w:t>2022</w:t>
            </w:r>
            <w:r w:rsidR="00D65DA2">
              <w:rPr>
                <w:rFonts w:cstheme="minorHAnsi"/>
              </w:rPr>
              <w:t>)</w:t>
            </w:r>
          </w:p>
        </w:tc>
        <w:tc>
          <w:tcPr>
            <w:tcW w:w="1085" w:type="dxa"/>
            <w:gridSpan w:val="2"/>
            <w:vAlign w:val="bottom"/>
          </w:tcPr>
          <w:p w14:paraId="50AF001F" w14:textId="77F31DC0" w:rsidR="00501578" w:rsidRDefault="00501578" w:rsidP="00501578">
            <w:pPr>
              <w:rPr>
                <w:rFonts w:ascii="Calibri" w:hAnsi="Calibri"/>
                <w:color w:val="000000"/>
              </w:rPr>
            </w:pPr>
            <w:r>
              <w:t xml:space="preserve">Amhara </w:t>
            </w:r>
          </w:p>
        </w:tc>
        <w:tc>
          <w:tcPr>
            <w:tcW w:w="891" w:type="dxa"/>
            <w:vAlign w:val="bottom"/>
          </w:tcPr>
          <w:p w14:paraId="64A49341" w14:textId="44C93A92" w:rsidR="00501578" w:rsidRDefault="00501578" w:rsidP="00501578">
            <w:pPr>
              <w:rPr>
                <w:rFonts w:ascii="Calibri" w:hAnsi="Calibri"/>
                <w:color w:val="000000"/>
              </w:rPr>
            </w:pPr>
            <w:r w:rsidRPr="00D74417">
              <w:rPr>
                <w:rFonts w:ascii="Calibri" w:hAnsi="Calibri" w:cs="Calibri"/>
                <w:color w:val="000000"/>
              </w:rPr>
              <w:t>1440</w:t>
            </w:r>
          </w:p>
        </w:tc>
        <w:tc>
          <w:tcPr>
            <w:tcW w:w="5460" w:type="dxa"/>
          </w:tcPr>
          <w:p w14:paraId="18B21755" w14:textId="76D8DB90" w:rsidR="00501578" w:rsidRPr="00824B79" w:rsidRDefault="00501578" w:rsidP="00501578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iew and review of medical records</w:t>
            </w:r>
          </w:p>
        </w:tc>
        <w:tc>
          <w:tcPr>
            <w:tcW w:w="2409" w:type="dxa"/>
          </w:tcPr>
          <w:p w14:paraId="0335CEE1" w14:textId="61CEE69B" w:rsidR="00501578" w:rsidRDefault="00501578" w:rsidP="0050157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omorbidities to NCDs </w:t>
            </w:r>
          </w:p>
        </w:tc>
        <w:tc>
          <w:tcPr>
            <w:tcW w:w="1593" w:type="dxa"/>
          </w:tcPr>
          <w:p w14:paraId="424E4DA7" w14:textId="7A5D0A4E" w:rsidR="00501578" w:rsidRDefault="00501578" w:rsidP="0050157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4% </w:t>
            </w:r>
          </w:p>
        </w:tc>
        <w:tc>
          <w:tcPr>
            <w:tcW w:w="883" w:type="dxa"/>
          </w:tcPr>
          <w:p w14:paraId="5105D730" w14:textId="33445352" w:rsidR="00501578" w:rsidRDefault="00501578" w:rsidP="00501578">
            <w:r>
              <w:t>8</w:t>
            </w:r>
          </w:p>
        </w:tc>
      </w:tr>
      <w:tr w:rsidR="00501578" w14:paraId="1892CBE7" w14:textId="77777777" w:rsidTr="009349C7">
        <w:trPr>
          <w:trHeight w:val="362"/>
        </w:trPr>
        <w:tc>
          <w:tcPr>
            <w:tcW w:w="1637" w:type="dxa"/>
          </w:tcPr>
          <w:p w14:paraId="3E9E5A04" w14:textId="07DB87BF" w:rsidR="00501578" w:rsidRDefault="00501578" w:rsidP="00501578">
            <w:proofErr w:type="spellStart"/>
            <w:r w:rsidRPr="00031E58">
              <w:t>Gebremariam</w:t>
            </w:r>
            <w:proofErr w:type="spellEnd"/>
            <w:r w:rsidRPr="00031E58">
              <w:t>, et al. (2018)</w:t>
            </w:r>
          </w:p>
        </w:tc>
        <w:tc>
          <w:tcPr>
            <w:tcW w:w="1085" w:type="dxa"/>
            <w:gridSpan w:val="2"/>
            <w:vAlign w:val="bottom"/>
          </w:tcPr>
          <w:p w14:paraId="24A8B8E1" w14:textId="6FBEA215" w:rsidR="00501578" w:rsidRDefault="00501578" w:rsidP="00501578">
            <w:r>
              <w:rPr>
                <w:rFonts w:ascii="Calibri" w:hAnsi="Calibri"/>
                <w:color w:val="000000"/>
              </w:rPr>
              <w:t xml:space="preserve">Tigray </w:t>
            </w:r>
          </w:p>
        </w:tc>
        <w:tc>
          <w:tcPr>
            <w:tcW w:w="891" w:type="dxa"/>
          </w:tcPr>
          <w:p w14:paraId="77C95EDC" w14:textId="3DE6A20F" w:rsidR="00501578" w:rsidRDefault="00501578" w:rsidP="00501578">
            <w:r>
              <w:rPr>
                <w:rFonts w:ascii="Calibri" w:hAnsi="Calibri"/>
                <w:color w:val="000000"/>
              </w:rPr>
              <w:t>1,527</w:t>
            </w:r>
          </w:p>
        </w:tc>
        <w:tc>
          <w:tcPr>
            <w:tcW w:w="5460" w:type="dxa"/>
          </w:tcPr>
          <w:p w14:paraId="7D4FBC36" w14:textId="225BEFCE" w:rsidR="00501578" w:rsidRPr="007F0F40" w:rsidRDefault="00501578" w:rsidP="00501578">
            <w:pPr>
              <w:rPr>
                <w:rFonts w:ascii="Calibri" w:hAnsi="Calibri"/>
                <w:color w:val="000000"/>
              </w:rPr>
            </w:pPr>
            <w:r w:rsidRPr="007F0F40">
              <w:rPr>
                <w:rFonts w:ascii="Calibri" w:hAnsi="Calibri"/>
                <w:color w:val="000000"/>
              </w:rPr>
              <w:t>*The WHO modified steps survey tool was used to collect data</w:t>
            </w:r>
          </w:p>
          <w:p w14:paraId="2CC11B14" w14:textId="5092A3C6" w:rsidR="00501578" w:rsidRDefault="00501578" w:rsidP="0050157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409" w:type="dxa"/>
          </w:tcPr>
          <w:p w14:paraId="6F75914D" w14:textId="73EA9B47" w:rsidR="00501578" w:rsidRDefault="00501578" w:rsidP="0050157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abetes</w:t>
            </w:r>
          </w:p>
        </w:tc>
        <w:tc>
          <w:tcPr>
            <w:tcW w:w="1593" w:type="dxa"/>
          </w:tcPr>
          <w:p w14:paraId="14B6F13D" w14:textId="3A266ECD" w:rsidR="00501578" w:rsidRDefault="00501578" w:rsidP="00501578">
            <w:pPr>
              <w:rPr>
                <w:rFonts w:ascii="Calibri" w:hAnsi="Calibri"/>
                <w:color w:val="000000"/>
              </w:rPr>
            </w:pPr>
          </w:p>
          <w:p w14:paraId="26018FCA" w14:textId="05046582" w:rsidR="00501578" w:rsidRDefault="00501578" w:rsidP="00501578">
            <w:r>
              <w:rPr>
                <w:rFonts w:ascii="Calibri" w:hAnsi="Calibri"/>
                <w:color w:val="000000"/>
              </w:rPr>
              <w:t>9.40%</w:t>
            </w:r>
          </w:p>
        </w:tc>
        <w:tc>
          <w:tcPr>
            <w:tcW w:w="883" w:type="dxa"/>
          </w:tcPr>
          <w:p w14:paraId="24F5FE5F" w14:textId="3D78CC52" w:rsidR="00501578" w:rsidRDefault="00501578" w:rsidP="00501578">
            <w:r>
              <w:t>6</w:t>
            </w:r>
          </w:p>
        </w:tc>
      </w:tr>
      <w:tr w:rsidR="00501578" w14:paraId="32A44C2E" w14:textId="77777777" w:rsidTr="009349C7">
        <w:trPr>
          <w:trHeight w:val="362"/>
        </w:trPr>
        <w:tc>
          <w:tcPr>
            <w:tcW w:w="1637" w:type="dxa"/>
          </w:tcPr>
          <w:p w14:paraId="6A62DA49" w14:textId="5B1A5EE1" w:rsidR="00501578" w:rsidRDefault="00501578" w:rsidP="00501578">
            <w:proofErr w:type="spellStart"/>
            <w:r w:rsidRPr="00031E58">
              <w:t>Hailemichael</w:t>
            </w:r>
            <w:proofErr w:type="spellEnd"/>
            <w:r w:rsidRPr="00031E58">
              <w:t xml:space="preserve"> et al. (2017).</w:t>
            </w:r>
          </w:p>
        </w:tc>
        <w:tc>
          <w:tcPr>
            <w:tcW w:w="1085" w:type="dxa"/>
            <w:gridSpan w:val="2"/>
            <w:vAlign w:val="bottom"/>
          </w:tcPr>
          <w:p w14:paraId="28F0060B" w14:textId="7F5CEFF1" w:rsidR="00501578" w:rsidRDefault="00501578" w:rsidP="00501578">
            <w:r>
              <w:rPr>
                <w:rFonts w:ascii="Calibri" w:hAnsi="Calibri"/>
                <w:color w:val="000000"/>
              </w:rPr>
              <w:t>Oromia</w:t>
            </w:r>
          </w:p>
        </w:tc>
        <w:tc>
          <w:tcPr>
            <w:tcW w:w="891" w:type="dxa"/>
            <w:vAlign w:val="bottom"/>
          </w:tcPr>
          <w:p w14:paraId="1B24AC30" w14:textId="53E3FCA7" w:rsidR="00501578" w:rsidRDefault="00501578" w:rsidP="00501578">
            <w:r>
              <w:rPr>
                <w:rFonts w:ascii="Calibri" w:hAnsi="Calibri"/>
                <w:color w:val="000000"/>
              </w:rPr>
              <w:t>576</w:t>
            </w:r>
          </w:p>
        </w:tc>
        <w:tc>
          <w:tcPr>
            <w:tcW w:w="5460" w:type="dxa"/>
          </w:tcPr>
          <w:p w14:paraId="6D68CE0C" w14:textId="4FDEB841" w:rsidR="00501578" w:rsidRPr="00D02F97" w:rsidRDefault="00501578" w:rsidP="00501578">
            <w:pPr>
              <w:rPr>
                <w:rFonts w:ascii="Calibri" w:hAnsi="Calibri"/>
                <w:color w:val="000000"/>
              </w:rPr>
            </w:pPr>
            <w:r w:rsidRPr="00D02F97">
              <w:rPr>
                <w:rFonts w:ascii="Calibri" w:hAnsi="Calibri"/>
                <w:color w:val="000000"/>
              </w:rPr>
              <w:t xml:space="preserve">*Data were collected using the </w:t>
            </w:r>
            <w:r>
              <w:rPr>
                <w:rFonts w:ascii="Calibri" w:hAnsi="Calibri"/>
                <w:color w:val="000000"/>
              </w:rPr>
              <w:t xml:space="preserve">WHO </w:t>
            </w:r>
            <w:r w:rsidRPr="00D02F97">
              <w:rPr>
                <w:rFonts w:ascii="Calibri" w:hAnsi="Calibri"/>
                <w:color w:val="000000"/>
              </w:rPr>
              <w:t>standardized structured questionnaire on cardiovascular risk assessment for developing countries</w:t>
            </w:r>
          </w:p>
          <w:p w14:paraId="753253EC" w14:textId="0FDDE9E6" w:rsidR="00501578" w:rsidRDefault="00501578" w:rsidP="00501578">
            <w:pPr>
              <w:rPr>
                <w:rFonts w:ascii="Calibri" w:hAnsi="Calibri"/>
                <w:color w:val="000000"/>
              </w:rPr>
            </w:pPr>
            <w:r w:rsidRPr="00D02F97">
              <w:rPr>
                <w:rFonts w:ascii="Calibri" w:hAnsi="Calibri"/>
                <w:color w:val="000000"/>
              </w:rPr>
              <w:t xml:space="preserve">*CVD risk factor scores were computed by assigning a score of +1 to each independent variable </w:t>
            </w:r>
          </w:p>
        </w:tc>
        <w:tc>
          <w:tcPr>
            <w:tcW w:w="2409" w:type="dxa"/>
          </w:tcPr>
          <w:p w14:paraId="13129013" w14:textId="1A0A2751" w:rsidR="00501578" w:rsidRDefault="00501578" w:rsidP="0050157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abetes</w:t>
            </w:r>
          </w:p>
        </w:tc>
        <w:tc>
          <w:tcPr>
            <w:tcW w:w="1593" w:type="dxa"/>
          </w:tcPr>
          <w:p w14:paraId="19163BE4" w14:textId="7BB2BD3C" w:rsidR="00501578" w:rsidRDefault="00501578" w:rsidP="00501578">
            <w:pPr>
              <w:rPr>
                <w:rFonts w:ascii="Calibri" w:hAnsi="Calibri"/>
                <w:color w:val="000000"/>
              </w:rPr>
            </w:pPr>
          </w:p>
          <w:p w14:paraId="2094EE4E" w14:textId="1FF1C4C3" w:rsidR="00501578" w:rsidRDefault="00501578" w:rsidP="00501578">
            <w:r>
              <w:rPr>
                <w:rFonts w:ascii="Calibri" w:hAnsi="Calibri"/>
                <w:color w:val="000000"/>
              </w:rPr>
              <w:t>6.2%</w:t>
            </w:r>
          </w:p>
        </w:tc>
        <w:tc>
          <w:tcPr>
            <w:tcW w:w="883" w:type="dxa"/>
          </w:tcPr>
          <w:p w14:paraId="0C86EC53" w14:textId="5E432A59" w:rsidR="00501578" w:rsidRDefault="00501578" w:rsidP="00501578">
            <w:r>
              <w:t>4</w:t>
            </w:r>
          </w:p>
        </w:tc>
      </w:tr>
      <w:tr w:rsidR="00501578" w14:paraId="63CE255D" w14:textId="77777777" w:rsidTr="009349C7">
        <w:trPr>
          <w:trHeight w:val="362"/>
        </w:trPr>
        <w:tc>
          <w:tcPr>
            <w:tcW w:w="1637" w:type="dxa"/>
            <w:vAlign w:val="center"/>
          </w:tcPr>
          <w:p w14:paraId="31D16846" w14:textId="0A8CB7C1" w:rsidR="00501578" w:rsidRPr="00031E58" w:rsidRDefault="00501578" w:rsidP="00501578">
            <w:proofErr w:type="spellStart"/>
            <w:proofErr w:type="gramStart"/>
            <w:r w:rsidRPr="00A17866">
              <w:rPr>
                <w:rFonts w:ascii="Calibri" w:hAnsi="Calibri" w:cs="Calibri"/>
                <w:color w:val="000000"/>
              </w:rPr>
              <w:t>Muluneh</w:t>
            </w:r>
            <w:proofErr w:type="spellEnd"/>
            <w:r w:rsidRPr="00A17866">
              <w:rPr>
                <w:rFonts w:ascii="Calibri" w:hAnsi="Calibri" w:cs="Calibri"/>
                <w:color w:val="000000"/>
              </w:rPr>
              <w:t xml:space="preserve"> ,</w:t>
            </w:r>
            <w:proofErr w:type="gramEnd"/>
            <w:r w:rsidRPr="00A17866">
              <w:rPr>
                <w:rFonts w:ascii="Calibri" w:hAnsi="Calibri" w:cs="Calibri"/>
                <w:color w:val="000000"/>
              </w:rPr>
              <w:t xml:space="preserve"> et al. (2012)</w:t>
            </w:r>
          </w:p>
        </w:tc>
        <w:tc>
          <w:tcPr>
            <w:tcW w:w="1085" w:type="dxa"/>
            <w:gridSpan w:val="2"/>
            <w:vAlign w:val="bottom"/>
          </w:tcPr>
          <w:p w14:paraId="499A1EF8" w14:textId="5372114C" w:rsidR="00501578" w:rsidRDefault="00501578" w:rsidP="00501578">
            <w:pPr>
              <w:rPr>
                <w:rFonts w:ascii="Calibri" w:hAnsi="Calibri"/>
                <w:color w:val="000000"/>
              </w:rPr>
            </w:pPr>
            <w:r w:rsidRPr="00A17866">
              <w:t xml:space="preserve">Oromia </w:t>
            </w:r>
          </w:p>
        </w:tc>
        <w:tc>
          <w:tcPr>
            <w:tcW w:w="891" w:type="dxa"/>
            <w:vAlign w:val="bottom"/>
          </w:tcPr>
          <w:p w14:paraId="38A2EC42" w14:textId="5A0E7490" w:rsidR="00501578" w:rsidRDefault="00501578" w:rsidP="00501578">
            <w:pPr>
              <w:rPr>
                <w:rFonts w:ascii="Calibri" w:hAnsi="Calibri"/>
                <w:color w:val="000000"/>
              </w:rPr>
            </w:pPr>
            <w:r w:rsidRPr="00A17866">
              <w:rPr>
                <w:rFonts w:ascii="Calibri" w:hAnsi="Calibri" w:cs="Calibri"/>
                <w:color w:val="000000"/>
              </w:rPr>
              <w:t>5,000</w:t>
            </w:r>
          </w:p>
        </w:tc>
        <w:tc>
          <w:tcPr>
            <w:tcW w:w="5460" w:type="dxa"/>
          </w:tcPr>
          <w:p w14:paraId="5D4E637C" w14:textId="779A9DFD" w:rsidR="00501578" w:rsidRPr="00D02F97" w:rsidRDefault="00501578" w:rsidP="00501578">
            <w:pPr>
              <w:rPr>
                <w:rFonts w:ascii="Calibri" w:hAnsi="Calibri"/>
                <w:color w:val="000000"/>
              </w:rPr>
            </w:pPr>
            <w:r w:rsidRPr="00A17866">
              <w:rPr>
                <w:rFonts w:ascii="Calibri" w:hAnsi="Calibri"/>
                <w:color w:val="000000"/>
              </w:rPr>
              <w:t>*Interviewer administered questionnaire adopted from the WHO steps survey was used. After the first interview, participants were also given an appointment for a physical measurement</w:t>
            </w:r>
          </w:p>
        </w:tc>
        <w:tc>
          <w:tcPr>
            <w:tcW w:w="2409" w:type="dxa"/>
            <w:vAlign w:val="bottom"/>
          </w:tcPr>
          <w:p w14:paraId="234B7F24" w14:textId="7169E056" w:rsidR="00501578" w:rsidRDefault="00501578" w:rsidP="0050157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NCD combined </w:t>
            </w:r>
          </w:p>
        </w:tc>
        <w:tc>
          <w:tcPr>
            <w:tcW w:w="1593" w:type="dxa"/>
          </w:tcPr>
          <w:p w14:paraId="22593B8E" w14:textId="6EE63740" w:rsidR="00501578" w:rsidRDefault="00501578" w:rsidP="00501578">
            <w:pPr>
              <w:rPr>
                <w:rFonts w:ascii="Calibri" w:hAnsi="Calibri"/>
                <w:color w:val="000000"/>
              </w:rPr>
            </w:pPr>
            <w:r w:rsidRPr="00A17866">
              <w:rPr>
                <w:rFonts w:ascii="Calibri" w:hAnsi="Calibri" w:cs="Calibri"/>
                <w:color w:val="000000"/>
              </w:rPr>
              <w:t>8.90%</w:t>
            </w:r>
          </w:p>
        </w:tc>
        <w:tc>
          <w:tcPr>
            <w:tcW w:w="883" w:type="dxa"/>
          </w:tcPr>
          <w:p w14:paraId="544E8842" w14:textId="4FCC0E7C" w:rsidR="00501578" w:rsidRDefault="00501578" w:rsidP="00501578">
            <w:r w:rsidRPr="00A17866">
              <w:t>7</w:t>
            </w:r>
          </w:p>
        </w:tc>
      </w:tr>
      <w:tr w:rsidR="00501578" w14:paraId="5DC94BC8" w14:textId="77777777" w:rsidTr="009349C7">
        <w:trPr>
          <w:trHeight w:val="841"/>
        </w:trPr>
        <w:tc>
          <w:tcPr>
            <w:tcW w:w="1637" w:type="dxa"/>
          </w:tcPr>
          <w:p w14:paraId="324AB872" w14:textId="03AAC8B7" w:rsidR="00501578" w:rsidRDefault="00501578" w:rsidP="00501578">
            <w:proofErr w:type="spellStart"/>
            <w:r w:rsidRPr="00031E58">
              <w:t>Seifu</w:t>
            </w:r>
            <w:proofErr w:type="spellEnd"/>
            <w:r w:rsidRPr="00031E58">
              <w:t xml:space="preserve"> et al</w:t>
            </w:r>
            <w:r w:rsidR="006A3DA6">
              <w:t xml:space="preserve">. </w:t>
            </w:r>
            <w:r w:rsidRPr="00031E58">
              <w:t xml:space="preserve"> </w:t>
            </w:r>
            <w:r>
              <w:t>(</w:t>
            </w:r>
            <w:r w:rsidRPr="00031E58">
              <w:t>2015</w:t>
            </w:r>
            <w:r>
              <w:t>)</w:t>
            </w:r>
          </w:p>
        </w:tc>
        <w:tc>
          <w:tcPr>
            <w:tcW w:w="1085" w:type="dxa"/>
            <w:gridSpan w:val="2"/>
            <w:vAlign w:val="bottom"/>
          </w:tcPr>
          <w:p w14:paraId="54C4DC5A" w14:textId="2B6DFB8B" w:rsidR="00501578" w:rsidRDefault="00501578" w:rsidP="00501578">
            <w:r>
              <w:rPr>
                <w:rFonts w:ascii="Calibri" w:hAnsi="Calibri"/>
                <w:color w:val="000000"/>
              </w:rPr>
              <w:t>Afar</w:t>
            </w:r>
          </w:p>
        </w:tc>
        <w:tc>
          <w:tcPr>
            <w:tcW w:w="891" w:type="dxa"/>
            <w:vAlign w:val="bottom"/>
          </w:tcPr>
          <w:p w14:paraId="1F465DD0" w14:textId="6C607F63" w:rsidR="00501578" w:rsidRDefault="00501578" w:rsidP="00501578">
            <w:r>
              <w:rPr>
                <w:rFonts w:ascii="Calibri" w:hAnsi="Calibri"/>
                <w:color w:val="000000"/>
              </w:rPr>
              <w:br/>
              <w:t xml:space="preserve">1861 </w:t>
            </w:r>
          </w:p>
        </w:tc>
        <w:tc>
          <w:tcPr>
            <w:tcW w:w="5460" w:type="dxa"/>
          </w:tcPr>
          <w:p w14:paraId="42537712" w14:textId="3BF17E98" w:rsidR="00501578" w:rsidRDefault="00501578" w:rsidP="00501578">
            <w:pPr>
              <w:rPr>
                <w:rFonts w:ascii="Calibri" w:hAnsi="Calibri"/>
                <w:color w:val="000000"/>
              </w:rPr>
            </w:pPr>
            <w:r w:rsidRPr="004921FF">
              <w:rPr>
                <w:rFonts w:ascii="Calibri" w:hAnsi="Calibri"/>
                <w:color w:val="000000"/>
              </w:rPr>
              <w:t xml:space="preserve"> It was collected using the WHO steps survey.  </w:t>
            </w:r>
          </w:p>
        </w:tc>
        <w:tc>
          <w:tcPr>
            <w:tcW w:w="2409" w:type="dxa"/>
          </w:tcPr>
          <w:p w14:paraId="2ACA86FD" w14:textId="06559A6E" w:rsidR="00501578" w:rsidRDefault="00501578" w:rsidP="0050157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abetes</w:t>
            </w:r>
          </w:p>
        </w:tc>
        <w:tc>
          <w:tcPr>
            <w:tcW w:w="1593" w:type="dxa"/>
          </w:tcPr>
          <w:p w14:paraId="12436D11" w14:textId="6A110A71" w:rsidR="00501578" w:rsidRDefault="00501578" w:rsidP="00501578">
            <w:pPr>
              <w:rPr>
                <w:rFonts w:ascii="Calibri" w:hAnsi="Calibri"/>
                <w:color w:val="000000"/>
              </w:rPr>
            </w:pPr>
          </w:p>
          <w:p w14:paraId="60737FA4" w14:textId="3FBBE0BE" w:rsidR="00501578" w:rsidRDefault="00501578" w:rsidP="00501578">
            <w:r>
              <w:rPr>
                <w:rFonts w:ascii="Calibri" w:hAnsi="Calibri"/>
                <w:color w:val="000000"/>
              </w:rPr>
              <w:t>3.8%</w:t>
            </w:r>
          </w:p>
        </w:tc>
        <w:tc>
          <w:tcPr>
            <w:tcW w:w="883" w:type="dxa"/>
          </w:tcPr>
          <w:p w14:paraId="49F49A15" w14:textId="51BC79E3" w:rsidR="00501578" w:rsidRDefault="00501578" w:rsidP="00501578">
            <w:r>
              <w:t>6</w:t>
            </w:r>
          </w:p>
        </w:tc>
      </w:tr>
      <w:tr w:rsidR="002C2197" w14:paraId="4A185C32" w14:textId="77777777" w:rsidTr="009349C7">
        <w:trPr>
          <w:trHeight w:val="841"/>
        </w:trPr>
        <w:tc>
          <w:tcPr>
            <w:tcW w:w="1637" w:type="dxa"/>
          </w:tcPr>
          <w:p w14:paraId="5E442EF9" w14:textId="6042882A" w:rsidR="002C2197" w:rsidRPr="00031E58" w:rsidRDefault="00AE4799" w:rsidP="00501578">
            <w:proofErr w:type="spellStart"/>
            <w:r w:rsidRPr="00AE4799">
              <w:t>Vinodhini</w:t>
            </w:r>
            <w:proofErr w:type="spellEnd"/>
            <w:r>
              <w:t xml:space="preserve"> et al</w:t>
            </w:r>
            <w:r w:rsidR="006A3DA6">
              <w:t xml:space="preserve">. </w:t>
            </w:r>
            <w:r w:rsidR="00D65DA2">
              <w:t>(</w:t>
            </w:r>
            <w:r>
              <w:t>2017</w:t>
            </w:r>
            <w:r w:rsidR="00D65DA2">
              <w:t>)</w:t>
            </w:r>
          </w:p>
        </w:tc>
        <w:tc>
          <w:tcPr>
            <w:tcW w:w="1085" w:type="dxa"/>
            <w:gridSpan w:val="2"/>
            <w:vAlign w:val="bottom"/>
          </w:tcPr>
          <w:p w14:paraId="78CAEA8F" w14:textId="407D5794" w:rsidR="002C2197" w:rsidRDefault="004C578F" w:rsidP="0050157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Oromia </w:t>
            </w:r>
          </w:p>
        </w:tc>
        <w:tc>
          <w:tcPr>
            <w:tcW w:w="891" w:type="dxa"/>
            <w:vAlign w:val="bottom"/>
          </w:tcPr>
          <w:p w14:paraId="1B956391" w14:textId="0D7B67D8" w:rsidR="002C2197" w:rsidRDefault="00794AA0" w:rsidP="0050157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0</w:t>
            </w:r>
          </w:p>
        </w:tc>
        <w:tc>
          <w:tcPr>
            <w:tcW w:w="5460" w:type="dxa"/>
          </w:tcPr>
          <w:p w14:paraId="4D196FA4" w14:textId="653B3B3B" w:rsidR="002C2197" w:rsidRPr="004921FF" w:rsidRDefault="003514E9" w:rsidP="0050157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Data was collected </w:t>
            </w:r>
            <w:r w:rsidR="00F9532B">
              <w:rPr>
                <w:rFonts w:ascii="Calibri" w:hAnsi="Calibri"/>
                <w:color w:val="000000"/>
              </w:rPr>
              <w:t xml:space="preserve"> using </w:t>
            </w:r>
            <w:r w:rsidRPr="003514E9">
              <w:rPr>
                <w:rFonts w:ascii="Calibri" w:hAnsi="Calibri"/>
                <w:color w:val="000000"/>
              </w:rPr>
              <w:t>self-administered questionnaires; anthropometric data and blood biochemistry.</w:t>
            </w:r>
          </w:p>
        </w:tc>
        <w:tc>
          <w:tcPr>
            <w:tcW w:w="2409" w:type="dxa"/>
          </w:tcPr>
          <w:p w14:paraId="63DCC8BB" w14:textId="42E555FA" w:rsidR="002C2197" w:rsidRDefault="00CF5926" w:rsidP="0050157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revalence of </w:t>
            </w:r>
            <w:r w:rsidR="00190A2D">
              <w:rPr>
                <w:rFonts w:ascii="Calibri" w:hAnsi="Calibri"/>
                <w:color w:val="000000"/>
              </w:rPr>
              <w:t>pre-</w:t>
            </w:r>
            <w:r w:rsidR="008752E9">
              <w:rPr>
                <w:rFonts w:ascii="Calibri" w:hAnsi="Calibri"/>
                <w:color w:val="000000"/>
              </w:rPr>
              <w:t xml:space="preserve">DM </w:t>
            </w:r>
          </w:p>
        </w:tc>
        <w:tc>
          <w:tcPr>
            <w:tcW w:w="1593" w:type="dxa"/>
          </w:tcPr>
          <w:p w14:paraId="280DAC31" w14:textId="64733275" w:rsidR="002C2197" w:rsidRDefault="009023E1" w:rsidP="0050157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5</w:t>
            </w:r>
            <w:r w:rsidR="002067FB">
              <w:rPr>
                <w:rFonts w:ascii="Calibri" w:hAnsi="Calibri"/>
                <w:color w:val="000000"/>
              </w:rPr>
              <w:t>%</w:t>
            </w:r>
          </w:p>
        </w:tc>
        <w:tc>
          <w:tcPr>
            <w:tcW w:w="883" w:type="dxa"/>
          </w:tcPr>
          <w:p w14:paraId="2F9389C0" w14:textId="42CA42D8" w:rsidR="002C2197" w:rsidRDefault="002067FB" w:rsidP="00501578">
            <w:r>
              <w:t>9</w:t>
            </w:r>
          </w:p>
        </w:tc>
      </w:tr>
      <w:tr w:rsidR="00BA2201" w14:paraId="583B0141" w14:textId="77777777" w:rsidTr="009349C7">
        <w:trPr>
          <w:trHeight w:val="405"/>
        </w:trPr>
        <w:tc>
          <w:tcPr>
            <w:tcW w:w="1637" w:type="dxa"/>
            <w:vMerge w:val="restart"/>
          </w:tcPr>
          <w:p w14:paraId="71F76A1A" w14:textId="275CF7BE" w:rsidR="00BA2201" w:rsidRDefault="00BA2201" w:rsidP="00501578">
            <w:proofErr w:type="spellStart"/>
            <w:r w:rsidRPr="00031E58">
              <w:t>Weldearegawi</w:t>
            </w:r>
            <w:proofErr w:type="spellEnd"/>
            <w:r w:rsidRPr="00031E58">
              <w:t xml:space="preserve"> et al</w:t>
            </w:r>
            <w:r w:rsidR="006A3DA6">
              <w:t xml:space="preserve">. </w:t>
            </w:r>
            <w:r w:rsidRPr="00031E58">
              <w:t xml:space="preserve"> </w:t>
            </w:r>
            <w:r w:rsidR="00D65DA2">
              <w:t>(</w:t>
            </w:r>
            <w:r w:rsidRPr="00031E58">
              <w:t>2013</w:t>
            </w:r>
            <w:r w:rsidR="00D65DA2">
              <w:t>)</w:t>
            </w:r>
          </w:p>
        </w:tc>
        <w:tc>
          <w:tcPr>
            <w:tcW w:w="1085" w:type="dxa"/>
            <w:gridSpan w:val="2"/>
            <w:vMerge w:val="restart"/>
            <w:vAlign w:val="bottom"/>
          </w:tcPr>
          <w:p w14:paraId="2D57F6A4" w14:textId="3557DB3D" w:rsidR="00BA2201" w:rsidRDefault="00BA2201" w:rsidP="00501578">
            <w:r>
              <w:rPr>
                <w:rFonts w:ascii="Calibri" w:hAnsi="Calibri"/>
                <w:color w:val="000000"/>
              </w:rPr>
              <w:t xml:space="preserve">Tigray </w:t>
            </w:r>
          </w:p>
        </w:tc>
        <w:tc>
          <w:tcPr>
            <w:tcW w:w="891" w:type="dxa"/>
            <w:vMerge w:val="restart"/>
            <w:vAlign w:val="bottom"/>
          </w:tcPr>
          <w:p w14:paraId="229DC0DB" w14:textId="4D03E84F" w:rsidR="00BA2201" w:rsidRDefault="00BA2201" w:rsidP="00501578">
            <w:r>
              <w:rPr>
                <w:rFonts w:ascii="Calibri" w:hAnsi="Calibri"/>
                <w:color w:val="000000"/>
              </w:rPr>
              <w:t>409</w:t>
            </w:r>
          </w:p>
        </w:tc>
        <w:tc>
          <w:tcPr>
            <w:tcW w:w="5460" w:type="dxa"/>
            <w:vMerge w:val="restart"/>
          </w:tcPr>
          <w:p w14:paraId="0CEB833F" w14:textId="3A9256F3" w:rsidR="00BA2201" w:rsidRDefault="00BA2201" w:rsidP="0050157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Data were collected from surveillance site and verbal autopsy was used to collect data. </w:t>
            </w:r>
          </w:p>
        </w:tc>
        <w:tc>
          <w:tcPr>
            <w:tcW w:w="2409" w:type="dxa"/>
          </w:tcPr>
          <w:p w14:paraId="64B2CA36" w14:textId="3A8CEAC2" w:rsidR="00BA2201" w:rsidRDefault="00BA2201" w:rsidP="0050157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abetes</w:t>
            </w:r>
          </w:p>
        </w:tc>
        <w:tc>
          <w:tcPr>
            <w:tcW w:w="1593" w:type="dxa"/>
          </w:tcPr>
          <w:p w14:paraId="6A3A8B27" w14:textId="6E58EE17" w:rsidR="00BA2201" w:rsidRDefault="00BA2201" w:rsidP="00501578">
            <w:pPr>
              <w:rPr>
                <w:rFonts w:ascii="Calibri" w:hAnsi="Calibri"/>
                <w:color w:val="000000"/>
              </w:rPr>
            </w:pPr>
          </w:p>
          <w:p w14:paraId="21F3F04E" w14:textId="2DEFF945" w:rsidR="00BA2201" w:rsidRDefault="00BA2201" w:rsidP="00501578">
            <w:r>
              <w:rPr>
                <w:rFonts w:ascii="Calibri" w:hAnsi="Calibri"/>
                <w:color w:val="000000"/>
              </w:rPr>
              <w:t>1.70%</w:t>
            </w:r>
          </w:p>
        </w:tc>
        <w:tc>
          <w:tcPr>
            <w:tcW w:w="883" w:type="dxa"/>
            <w:vMerge w:val="restart"/>
          </w:tcPr>
          <w:p w14:paraId="5B0A4CBD" w14:textId="77777777" w:rsidR="00BA2201" w:rsidRDefault="00BA2201" w:rsidP="00501578">
            <w:r>
              <w:t>9</w:t>
            </w:r>
          </w:p>
          <w:p w14:paraId="5F0545B7" w14:textId="77777777" w:rsidR="002856AF" w:rsidRPr="002856AF" w:rsidRDefault="002856AF" w:rsidP="002856AF"/>
          <w:p w14:paraId="6CE519F3" w14:textId="77777777" w:rsidR="002856AF" w:rsidRPr="002856AF" w:rsidRDefault="002856AF" w:rsidP="002856AF"/>
          <w:p w14:paraId="1B808AE1" w14:textId="77777777" w:rsidR="002856AF" w:rsidRPr="002856AF" w:rsidRDefault="002856AF" w:rsidP="002856AF"/>
          <w:p w14:paraId="555CC93A" w14:textId="77777777" w:rsidR="002856AF" w:rsidRPr="002856AF" w:rsidRDefault="002856AF" w:rsidP="002856AF"/>
          <w:p w14:paraId="211416F3" w14:textId="77777777" w:rsidR="002856AF" w:rsidRDefault="002856AF" w:rsidP="002856AF"/>
          <w:p w14:paraId="7F32972F" w14:textId="77777777" w:rsidR="002856AF" w:rsidRPr="002856AF" w:rsidRDefault="002856AF" w:rsidP="002856AF"/>
          <w:p w14:paraId="2656A01A" w14:textId="1AC12845" w:rsidR="002856AF" w:rsidRPr="002856AF" w:rsidRDefault="002856AF" w:rsidP="002856AF"/>
        </w:tc>
      </w:tr>
      <w:tr w:rsidR="00BA2201" w14:paraId="53AB5BD1" w14:textId="77777777" w:rsidTr="009349C7">
        <w:trPr>
          <w:trHeight w:val="558"/>
        </w:trPr>
        <w:tc>
          <w:tcPr>
            <w:tcW w:w="1637" w:type="dxa"/>
            <w:vMerge/>
          </w:tcPr>
          <w:p w14:paraId="619E119B" w14:textId="77777777" w:rsidR="00BA2201" w:rsidRPr="00031E58" w:rsidRDefault="00BA2201" w:rsidP="00501578"/>
        </w:tc>
        <w:tc>
          <w:tcPr>
            <w:tcW w:w="1085" w:type="dxa"/>
            <w:gridSpan w:val="2"/>
            <w:vMerge/>
            <w:vAlign w:val="bottom"/>
          </w:tcPr>
          <w:p w14:paraId="08164C3E" w14:textId="77777777" w:rsidR="00BA2201" w:rsidRDefault="00BA2201" w:rsidP="0050157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91" w:type="dxa"/>
            <w:vMerge/>
            <w:vAlign w:val="bottom"/>
          </w:tcPr>
          <w:p w14:paraId="5A778D56" w14:textId="77777777" w:rsidR="00BA2201" w:rsidRDefault="00BA2201" w:rsidP="0050157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460" w:type="dxa"/>
            <w:vMerge/>
          </w:tcPr>
          <w:p w14:paraId="3775F987" w14:textId="4F093A08" w:rsidR="00BA2201" w:rsidRDefault="00BA2201" w:rsidP="0050157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409" w:type="dxa"/>
          </w:tcPr>
          <w:p w14:paraId="43F28F5A" w14:textId="2EC9AE48" w:rsidR="00BA2201" w:rsidRDefault="00BA2201" w:rsidP="0050157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NCD combined </w:t>
            </w:r>
          </w:p>
        </w:tc>
        <w:tc>
          <w:tcPr>
            <w:tcW w:w="1593" w:type="dxa"/>
          </w:tcPr>
          <w:p w14:paraId="4B724B55" w14:textId="2DC3D8CE" w:rsidR="00BA2201" w:rsidRDefault="00BA2201" w:rsidP="0050157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6%</w:t>
            </w:r>
          </w:p>
        </w:tc>
        <w:tc>
          <w:tcPr>
            <w:tcW w:w="883" w:type="dxa"/>
            <w:vMerge/>
          </w:tcPr>
          <w:p w14:paraId="7AC0DB56" w14:textId="77777777" w:rsidR="00BA2201" w:rsidRDefault="00BA2201" w:rsidP="00501578"/>
        </w:tc>
      </w:tr>
      <w:tr w:rsidR="00BA2201" w14:paraId="31C40BA7" w14:textId="77777777" w:rsidTr="009349C7">
        <w:trPr>
          <w:trHeight w:val="56"/>
        </w:trPr>
        <w:tc>
          <w:tcPr>
            <w:tcW w:w="1637" w:type="dxa"/>
            <w:vMerge/>
          </w:tcPr>
          <w:p w14:paraId="75AAF9FD" w14:textId="77777777" w:rsidR="00BA2201" w:rsidRPr="00031E58" w:rsidRDefault="00BA2201" w:rsidP="00501578"/>
        </w:tc>
        <w:tc>
          <w:tcPr>
            <w:tcW w:w="1085" w:type="dxa"/>
            <w:gridSpan w:val="2"/>
            <w:vMerge/>
            <w:vAlign w:val="bottom"/>
          </w:tcPr>
          <w:p w14:paraId="3B454483" w14:textId="77777777" w:rsidR="00BA2201" w:rsidRDefault="00BA2201" w:rsidP="0050157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91" w:type="dxa"/>
            <w:vMerge/>
            <w:vAlign w:val="bottom"/>
          </w:tcPr>
          <w:p w14:paraId="6B623B1E" w14:textId="77777777" w:rsidR="00BA2201" w:rsidRDefault="00BA2201" w:rsidP="0050157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460" w:type="dxa"/>
            <w:vMerge/>
          </w:tcPr>
          <w:p w14:paraId="3282CC76" w14:textId="77777777" w:rsidR="00BA2201" w:rsidRPr="004F6E73" w:rsidRDefault="00BA2201" w:rsidP="0050157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409" w:type="dxa"/>
          </w:tcPr>
          <w:p w14:paraId="5EEA8755" w14:textId="53DCEAFD" w:rsidR="00BA2201" w:rsidRDefault="00BA2201" w:rsidP="0050157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ardiovascular </w:t>
            </w:r>
          </w:p>
        </w:tc>
        <w:tc>
          <w:tcPr>
            <w:tcW w:w="1593" w:type="dxa"/>
          </w:tcPr>
          <w:p w14:paraId="6656B81F" w14:textId="4DD2B061" w:rsidR="00BA2201" w:rsidRDefault="00BA2201" w:rsidP="0050157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40%</w:t>
            </w:r>
          </w:p>
        </w:tc>
        <w:tc>
          <w:tcPr>
            <w:tcW w:w="883" w:type="dxa"/>
            <w:vMerge/>
          </w:tcPr>
          <w:p w14:paraId="27E25AD9" w14:textId="77777777" w:rsidR="00BA2201" w:rsidRDefault="00BA2201" w:rsidP="00501578"/>
        </w:tc>
      </w:tr>
      <w:tr w:rsidR="00BA2201" w14:paraId="2D8CED0B" w14:textId="77777777" w:rsidTr="009349C7">
        <w:trPr>
          <w:trHeight w:val="56"/>
        </w:trPr>
        <w:tc>
          <w:tcPr>
            <w:tcW w:w="1637" w:type="dxa"/>
            <w:vMerge/>
          </w:tcPr>
          <w:p w14:paraId="69209A96" w14:textId="77777777" w:rsidR="00BA2201" w:rsidRPr="00031E58" w:rsidRDefault="00BA2201" w:rsidP="00501578"/>
        </w:tc>
        <w:tc>
          <w:tcPr>
            <w:tcW w:w="1085" w:type="dxa"/>
            <w:gridSpan w:val="2"/>
            <w:vMerge/>
            <w:vAlign w:val="bottom"/>
          </w:tcPr>
          <w:p w14:paraId="22D76B6C" w14:textId="77777777" w:rsidR="00BA2201" w:rsidRDefault="00BA2201" w:rsidP="0050157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91" w:type="dxa"/>
            <w:vMerge/>
            <w:vAlign w:val="bottom"/>
          </w:tcPr>
          <w:p w14:paraId="3D40DC89" w14:textId="77777777" w:rsidR="00BA2201" w:rsidRDefault="00BA2201" w:rsidP="0050157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460" w:type="dxa"/>
            <w:vMerge/>
          </w:tcPr>
          <w:p w14:paraId="7C59467D" w14:textId="77777777" w:rsidR="00BA2201" w:rsidRPr="004F6E73" w:rsidRDefault="00BA2201" w:rsidP="0050157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409" w:type="dxa"/>
          </w:tcPr>
          <w:p w14:paraId="07F217A2" w14:textId="35C11DA7" w:rsidR="00BA2201" w:rsidRDefault="00BA2201" w:rsidP="0050157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ancer </w:t>
            </w:r>
          </w:p>
        </w:tc>
        <w:tc>
          <w:tcPr>
            <w:tcW w:w="1593" w:type="dxa"/>
          </w:tcPr>
          <w:p w14:paraId="6D815CD1" w14:textId="134097D8" w:rsidR="00BA2201" w:rsidRDefault="00BA2201" w:rsidP="00501578">
            <w:pPr>
              <w:rPr>
                <w:rFonts w:ascii="Calibri" w:hAnsi="Calibri" w:cs="Calibri"/>
                <w:color w:val="000000"/>
              </w:rPr>
            </w:pPr>
            <w:r w:rsidRPr="000C4421">
              <w:t>4.4%</w:t>
            </w:r>
          </w:p>
        </w:tc>
        <w:tc>
          <w:tcPr>
            <w:tcW w:w="883" w:type="dxa"/>
            <w:vMerge/>
          </w:tcPr>
          <w:p w14:paraId="16D2BC42" w14:textId="77777777" w:rsidR="00BA2201" w:rsidRDefault="00BA2201" w:rsidP="00501578"/>
        </w:tc>
      </w:tr>
      <w:tr w:rsidR="00BA2201" w14:paraId="5DFD967E" w14:textId="77777777" w:rsidTr="009349C7">
        <w:trPr>
          <w:trHeight w:val="56"/>
        </w:trPr>
        <w:tc>
          <w:tcPr>
            <w:tcW w:w="1637" w:type="dxa"/>
            <w:vMerge/>
          </w:tcPr>
          <w:p w14:paraId="1FDE5CB3" w14:textId="77777777" w:rsidR="00BA2201" w:rsidRPr="00031E58" w:rsidRDefault="00BA2201" w:rsidP="00501578"/>
        </w:tc>
        <w:tc>
          <w:tcPr>
            <w:tcW w:w="1085" w:type="dxa"/>
            <w:gridSpan w:val="2"/>
            <w:vMerge/>
            <w:vAlign w:val="bottom"/>
          </w:tcPr>
          <w:p w14:paraId="3096FA39" w14:textId="77777777" w:rsidR="00BA2201" w:rsidRDefault="00BA2201" w:rsidP="0050157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91" w:type="dxa"/>
            <w:vMerge/>
            <w:vAlign w:val="bottom"/>
          </w:tcPr>
          <w:p w14:paraId="2B0A2337" w14:textId="77777777" w:rsidR="00BA2201" w:rsidRDefault="00BA2201" w:rsidP="0050157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460" w:type="dxa"/>
            <w:vMerge/>
          </w:tcPr>
          <w:p w14:paraId="3EF5CBE6" w14:textId="77777777" w:rsidR="00BA2201" w:rsidRPr="004F6E73" w:rsidRDefault="00BA2201" w:rsidP="0050157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409" w:type="dxa"/>
          </w:tcPr>
          <w:p w14:paraId="769C0500" w14:textId="54926518" w:rsidR="00BA2201" w:rsidRDefault="00BA2201" w:rsidP="0050157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spiratory diseases </w:t>
            </w:r>
          </w:p>
        </w:tc>
        <w:tc>
          <w:tcPr>
            <w:tcW w:w="1593" w:type="dxa"/>
          </w:tcPr>
          <w:p w14:paraId="5A78D805" w14:textId="51728F7D" w:rsidR="00BA2201" w:rsidRPr="000C4421" w:rsidRDefault="000C1C81" w:rsidP="00501578">
            <w:r>
              <w:t>1.2%</w:t>
            </w:r>
          </w:p>
        </w:tc>
        <w:tc>
          <w:tcPr>
            <w:tcW w:w="883" w:type="dxa"/>
            <w:vMerge/>
          </w:tcPr>
          <w:p w14:paraId="69041DF1" w14:textId="77777777" w:rsidR="00BA2201" w:rsidRDefault="00BA2201" w:rsidP="00501578"/>
        </w:tc>
      </w:tr>
      <w:tr w:rsidR="009578AD" w14:paraId="7BE38B48" w14:textId="77777777" w:rsidTr="009F495A">
        <w:trPr>
          <w:trHeight w:val="150"/>
        </w:trPr>
        <w:tc>
          <w:tcPr>
            <w:tcW w:w="1637" w:type="dxa"/>
            <w:vMerge w:val="restart"/>
          </w:tcPr>
          <w:p w14:paraId="76A3DA78" w14:textId="0E9D506D" w:rsidR="009578AD" w:rsidRPr="00031E58" w:rsidRDefault="009578AD" w:rsidP="00501578">
            <w:r>
              <w:t>WHO (2018)</w:t>
            </w:r>
          </w:p>
        </w:tc>
        <w:tc>
          <w:tcPr>
            <w:tcW w:w="1085" w:type="dxa"/>
            <w:gridSpan w:val="2"/>
            <w:vMerge w:val="restart"/>
            <w:vAlign w:val="bottom"/>
          </w:tcPr>
          <w:p w14:paraId="07011260" w14:textId="4909702A" w:rsidR="009578AD" w:rsidRDefault="009578AD" w:rsidP="0050157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Ethiopia </w:t>
            </w:r>
          </w:p>
        </w:tc>
        <w:tc>
          <w:tcPr>
            <w:tcW w:w="891" w:type="dxa"/>
            <w:vMerge w:val="restart"/>
            <w:vAlign w:val="bottom"/>
          </w:tcPr>
          <w:p w14:paraId="4F2AAC30" w14:textId="5094AF9F" w:rsidR="009578AD" w:rsidRDefault="009578AD" w:rsidP="0050157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5460" w:type="dxa"/>
            <w:vMerge w:val="restart"/>
          </w:tcPr>
          <w:p w14:paraId="331C99EF" w14:textId="79B648CE" w:rsidR="009578AD" w:rsidRPr="004F6E73" w:rsidRDefault="009578AD" w:rsidP="0050157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government report </w:t>
            </w:r>
          </w:p>
        </w:tc>
        <w:tc>
          <w:tcPr>
            <w:tcW w:w="2409" w:type="dxa"/>
          </w:tcPr>
          <w:p w14:paraId="6B4A4043" w14:textId="27B85CF0" w:rsidR="009578AD" w:rsidRDefault="00BE6EAB" w:rsidP="0050157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ortality due to cardiovascular diseases </w:t>
            </w:r>
          </w:p>
        </w:tc>
        <w:tc>
          <w:tcPr>
            <w:tcW w:w="1593" w:type="dxa"/>
          </w:tcPr>
          <w:p w14:paraId="1A902D66" w14:textId="3B257C86" w:rsidR="009578AD" w:rsidRDefault="00BE6EAB" w:rsidP="00501578">
            <w:r>
              <w:t>16%</w:t>
            </w:r>
          </w:p>
        </w:tc>
        <w:tc>
          <w:tcPr>
            <w:tcW w:w="883" w:type="dxa"/>
            <w:vMerge w:val="restart"/>
          </w:tcPr>
          <w:p w14:paraId="282A5AA1" w14:textId="456F82BF" w:rsidR="009578AD" w:rsidRDefault="009578AD" w:rsidP="00501578">
            <w:r>
              <w:t>N/A</w:t>
            </w:r>
          </w:p>
        </w:tc>
      </w:tr>
      <w:tr w:rsidR="009578AD" w14:paraId="5CE9FF3B" w14:textId="77777777" w:rsidTr="009578AD">
        <w:trPr>
          <w:trHeight w:val="182"/>
        </w:trPr>
        <w:tc>
          <w:tcPr>
            <w:tcW w:w="1637" w:type="dxa"/>
            <w:vMerge/>
          </w:tcPr>
          <w:p w14:paraId="72B510E3" w14:textId="77777777" w:rsidR="009578AD" w:rsidRDefault="009578AD" w:rsidP="00501578"/>
        </w:tc>
        <w:tc>
          <w:tcPr>
            <w:tcW w:w="1085" w:type="dxa"/>
            <w:gridSpan w:val="2"/>
            <w:vMerge/>
            <w:vAlign w:val="bottom"/>
          </w:tcPr>
          <w:p w14:paraId="2755D45F" w14:textId="77777777" w:rsidR="009578AD" w:rsidRDefault="009578AD" w:rsidP="0050157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91" w:type="dxa"/>
            <w:vMerge/>
            <w:vAlign w:val="bottom"/>
          </w:tcPr>
          <w:p w14:paraId="22C0F663" w14:textId="77777777" w:rsidR="009578AD" w:rsidRDefault="009578AD" w:rsidP="0050157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460" w:type="dxa"/>
            <w:vMerge/>
          </w:tcPr>
          <w:p w14:paraId="5FB8FE71" w14:textId="77777777" w:rsidR="009578AD" w:rsidRDefault="009578AD" w:rsidP="0050157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409" w:type="dxa"/>
          </w:tcPr>
          <w:p w14:paraId="57062405" w14:textId="2814E2E4" w:rsidR="009578AD" w:rsidRDefault="00BE6EAB" w:rsidP="0050157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ortality due to </w:t>
            </w:r>
            <w:r>
              <w:rPr>
                <w:rFonts w:ascii="Calibri" w:hAnsi="Calibri"/>
                <w:color w:val="000000"/>
              </w:rPr>
              <w:t xml:space="preserve">Cancer </w:t>
            </w:r>
          </w:p>
        </w:tc>
        <w:tc>
          <w:tcPr>
            <w:tcW w:w="1593" w:type="dxa"/>
          </w:tcPr>
          <w:p w14:paraId="21A0AE08" w14:textId="7FB7E5DD" w:rsidR="009578AD" w:rsidRDefault="00B806DF" w:rsidP="00501578">
            <w:r>
              <w:t>7%</w:t>
            </w:r>
          </w:p>
        </w:tc>
        <w:tc>
          <w:tcPr>
            <w:tcW w:w="883" w:type="dxa"/>
            <w:vMerge/>
          </w:tcPr>
          <w:p w14:paraId="2C41370F" w14:textId="77777777" w:rsidR="009578AD" w:rsidRDefault="009578AD" w:rsidP="00501578"/>
        </w:tc>
      </w:tr>
      <w:tr w:rsidR="009578AD" w14:paraId="10006A78" w14:textId="77777777" w:rsidTr="009578AD">
        <w:trPr>
          <w:trHeight w:val="118"/>
        </w:trPr>
        <w:tc>
          <w:tcPr>
            <w:tcW w:w="1637" w:type="dxa"/>
            <w:vMerge/>
          </w:tcPr>
          <w:p w14:paraId="6EAAD58B" w14:textId="77777777" w:rsidR="009578AD" w:rsidRDefault="009578AD" w:rsidP="00501578"/>
        </w:tc>
        <w:tc>
          <w:tcPr>
            <w:tcW w:w="1085" w:type="dxa"/>
            <w:gridSpan w:val="2"/>
            <w:vMerge/>
            <w:vAlign w:val="bottom"/>
          </w:tcPr>
          <w:p w14:paraId="2ACF2CEF" w14:textId="77777777" w:rsidR="009578AD" w:rsidRDefault="009578AD" w:rsidP="0050157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91" w:type="dxa"/>
            <w:vMerge/>
            <w:vAlign w:val="bottom"/>
          </w:tcPr>
          <w:p w14:paraId="68FB94FA" w14:textId="77777777" w:rsidR="009578AD" w:rsidRDefault="009578AD" w:rsidP="0050157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460" w:type="dxa"/>
            <w:vMerge/>
          </w:tcPr>
          <w:p w14:paraId="168F37F4" w14:textId="77777777" w:rsidR="009578AD" w:rsidRDefault="009578AD" w:rsidP="0050157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409" w:type="dxa"/>
          </w:tcPr>
          <w:p w14:paraId="0F624C28" w14:textId="54C9750B" w:rsidR="009578AD" w:rsidRDefault="00B806DF" w:rsidP="0050157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rtality due to</w:t>
            </w:r>
            <w:r>
              <w:rPr>
                <w:rFonts w:ascii="Calibri" w:hAnsi="Calibri"/>
                <w:color w:val="000000"/>
              </w:rPr>
              <w:t xml:space="preserve"> COPD</w:t>
            </w:r>
          </w:p>
        </w:tc>
        <w:tc>
          <w:tcPr>
            <w:tcW w:w="1593" w:type="dxa"/>
          </w:tcPr>
          <w:p w14:paraId="49105D11" w14:textId="3FADB314" w:rsidR="009578AD" w:rsidRDefault="00B806DF" w:rsidP="00501578">
            <w:r>
              <w:t>2%</w:t>
            </w:r>
          </w:p>
        </w:tc>
        <w:tc>
          <w:tcPr>
            <w:tcW w:w="883" w:type="dxa"/>
            <w:vMerge/>
          </w:tcPr>
          <w:p w14:paraId="13CF3A68" w14:textId="77777777" w:rsidR="009578AD" w:rsidRDefault="009578AD" w:rsidP="00501578"/>
        </w:tc>
      </w:tr>
      <w:tr w:rsidR="009578AD" w14:paraId="1E4D1C9A" w14:textId="77777777" w:rsidTr="009349C7">
        <w:trPr>
          <w:trHeight w:val="140"/>
        </w:trPr>
        <w:tc>
          <w:tcPr>
            <w:tcW w:w="1637" w:type="dxa"/>
            <w:vMerge/>
          </w:tcPr>
          <w:p w14:paraId="74DD9374" w14:textId="77777777" w:rsidR="009578AD" w:rsidRDefault="009578AD" w:rsidP="00501578"/>
        </w:tc>
        <w:tc>
          <w:tcPr>
            <w:tcW w:w="1085" w:type="dxa"/>
            <w:gridSpan w:val="2"/>
            <w:vMerge/>
            <w:vAlign w:val="bottom"/>
          </w:tcPr>
          <w:p w14:paraId="736EC811" w14:textId="77777777" w:rsidR="009578AD" w:rsidRDefault="009578AD" w:rsidP="0050157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91" w:type="dxa"/>
            <w:vMerge/>
            <w:vAlign w:val="bottom"/>
          </w:tcPr>
          <w:p w14:paraId="7BFE28FC" w14:textId="77777777" w:rsidR="009578AD" w:rsidRDefault="009578AD" w:rsidP="0050157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460" w:type="dxa"/>
            <w:vMerge/>
          </w:tcPr>
          <w:p w14:paraId="607752A4" w14:textId="77777777" w:rsidR="009578AD" w:rsidRDefault="009578AD" w:rsidP="0050157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409" w:type="dxa"/>
          </w:tcPr>
          <w:p w14:paraId="5CAA4A99" w14:textId="337D2997" w:rsidR="009578AD" w:rsidRDefault="00F031A8" w:rsidP="00501578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rtality due to</w:t>
            </w:r>
            <w:r>
              <w:rPr>
                <w:rFonts w:ascii="Calibri" w:hAnsi="Calibri"/>
                <w:color w:val="000000"/>
              </w:rPr>
              <w:t xml:space="preserve"> DM </w:t>
            </w:r>
          </w:p>
        </w:tc>
        <w:tc>
          <w:tcPr>
            <w:tcW w:w="1593" w:type="dxa"/>
          </w:tcPr>
          <w:p w14:paraId="0BFCB470" w14:textId="226F925A" w:rsidR="009578AD" w:rsidRDefault="00F031A8" w:rsidP="00501578">
            <w:r>
              <w:t>2%</w:t>
            </w:r>
          </w:p>
        </w:tc>
        <w:tc>
          <w:tcPr>
            <w:tcW w:w="883" w:type="dxa"/>
            <w:vMerge/>
          </w:tcPr>
          <w:p w14:paraId="78A2F2E4" w14:textId="77777777" w:rsidR="009578AD" w:rsidRDefault="009578AD" w:rsidP="00501578"/>
        </w:tc>
      </w:tr>
      <w:tr w:rsidR="00695306" w14:paraId="3A88D12A" w14:textId="77777777" w:rsidTr="009349C7">
        <w:trPr>
          <w:trHeight w:val="1296"/>
        </w:trPr>
        <w:tc>
          <w:tcPr>
            <w:tcW w:w="1637" w:type="dxa"/>
            <w:vAlign w:val="center"/>
          </w:tcPr>
          <w:p w14:paraId="1865B947" w14:textId="52B41FB0" w:rsidR="00695306" w:rsidRPr="00031E58" w:rsidRDefault="00695306" w:rsidP="00695306">
            <w:proofErr w:type="spellStart"/>
            <w:r>
              <w:rPr>
                <w:rFonts w:ascii="Calibri" w:hAnsi="Calibri" w:cs="Calibri"/>
                <w:color w:val="000000"/>
              </w:rPr>
              <w:t>Woldeamanuel</w:t>
            </w:r>
            <w:proofErr w:type="spellEnd"/>
            <w:r>
              <w:rPr>
                <w:rFonts w:ascii="Calibri" w:hAnsi="Calibri" w:cs="Calibri"/>
                <w:color w:val="000000"/>
              </w:rPr>
              <w:t>, et al. (2019</w:t>
            </w:r>
            <w:r w:rsidR="00E34330">
              <w:rPr>
                <w:rFonts w:ascii="Calibri" w:hAnsi="Calibri" w:cs="Calibri"/>
                <w:color w:val="000000"/>
              </w:rPr>
              <w:t>)</w:t>
            </w: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085" w:type="dxa"/>
            <w:gridSpan w:val="2"/>
            <w:vAlign w:val="bottom"/>
          </w:tcPr>
          <w:p w14:paraId="11818F45" w14:textId="2B90E126" w:rsidR="00695306" w:rsidRDefault="00695306" w:rsidP="00695306">
            <w:pPr>
              <w:rPr>
                <w:rFonts w:ascii="Calibri" w:hAnsi="Calibri"/>
                <w:color w:val="000000"/>
              </w:rPr>
            </w:pPr>
            <w:r>
              <w:t>Amhara</w:t>
            </w:r>
          </w:p>
        </w:tc>
        <w:tc>
          <w:tcPr>
            <w:tcW w:w="891" w:type="dxa"/>
            <w:vAlign w:val="bottom"/>
          </w:tcPr>
          <w:p w14:paraId="3261FF91" w14:textId="701A4592" w:rsidR="00695306" w:rsidRDefault="00695306" w:rsidP="0069530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7</w:t>
            </w:r>
          </w:p>
        </w:tc>
        <w:tc>
          <w:tcPr>
            <w:tcW w:w="5460" w:type="dxa"/>
          </w:tcPr>
          <w:p w14:paraId="3AEBD8EB" w14:textId="77777777" w:rsidR="00695306" w:rsidRDefault="00695306" w:rsidP="00695306">
            <w:pPr>
              <w:jc w:val="both"/>
              <w:rPr>
                <w:rFonts w:ascii="Calibri" w:hAnsi="Calibri"/>
                <w:color w:val="000000"/>
              </w:rPr>
            </w:pPr>
            <w:r w:rsidRPr="00246155">
              <w:rPr>
                <w:rFonts w:ascii="Calibri" w:hAnsi="Calibri"/>
                <w:color w:val="000000"/>
              </w:rPr>
              <w:t>*</w:t>
            </w:r>
            <w:r>
              <w:rPr>
                <w:rFonts w:ascii="Calibri" w:hAnsi="Calibri"/>
                <w:color w:val="000000"/>
              </w:rPr>
              <w:t xml:space="preserve">Data was collected using face to face interview </w:t>
            </w:r>
          </w:p>
          <w:p w14:paraId="04ED71FC" w14:textId="77777777" w:rsidR="00695306" w:rsidRDefault="00695306" w:rsidP="00695306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* The data collection tool was collected based on the </w:t>
            </w:r>
            <w:r w:rsidRPr="00912332">
              <w:rPr>
                <w:rFonts w:ascii="Calibri" w:hAnsi="Calibri"/>
                <w:color w:val="000000"/>
              </w:rPr>
              <w:t>American Thoracic Society Division of Lung Diseases questionnaire</w:t>
            </w:r>
            <w:r>
              <w:rPr>
                <w:rFonts w:ascii="Calibri" w:hAnsi="Calibri"/>
                <w:color w:val="000000"/>
              </w:rPr>
              <w:t xml:space="preserve"> and </w:t>
            </w:r>
            <w:r w:rsidRPr="00912332">
              <w:rPr>
                <w:rFonts w:ascii="Calibri" w:hAnsi="Calibri"/>
                <w:color w:val="000000"/>
              </w:rPr>
              <w:t>British Medical Research Council questionnaire</w:t>
            </w:r>
          </w:p>
          <w:p w14:paraId="74962BAC" w14:textId="273AA9E9" w:rsidR="00695306" w:rsidRPr="004F6E73" w:rsidRDefault="00695306" w:rsidP="00695306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409" w:type="dxa"/>
          </w:tcPr>
          <w:p w14:paraId="4016690F" w14:textId="6A037990" w:rsidR="00695306" w:rsidRDefault="00695306" w:rsidP="0069530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espiratory diseases </w:t>
            </w:r>
          </w:p>
        </w:tc>
        <w:tc>
          <w:tcPr>
            <w:tcW w:w="1593" w:type="dxa"/>
          </w:tcPr>
          <w:p w14:paraId="36C93CCA" w14:textId="681BDE89" w:rsidR="00695306" w:rsidRPr="000C4421" w:rsidRDefault="00695306" w:rsidP="00695306">
            <w:r w:rsidRPr="002C4757">
              <w:t>11.5%</w:t>
            </w:r>
          </w:p>
        </w:tc>
        <w:tc>
          <w:tcPr>
            <w:tcW w:w="883" w:type="dxa"/>
          </w:tcPr>
          <w:p w14:paraId="612DF124" w14:textId="3613CEBB" w:rsidR="00695306" w:rsidRDefault="00695306" w:rsidP="00695306">
            <w:r>
              <w:t>10</w:t>
            </w:r>
          </w:p>
        </w:tc>
      </w:tr>
      <w:tr w:rsidR="00695306" w14:paraId="43415C13" w14:textId="77777777" w:rsidTr="009349C7">
        <w:trPr>
          <w:trHeight w:val="444"/>
        </w:trPr>
        <w:tc>
          <w:tcPr>
            <w:tcW w:w="1637" w:type="dxa"/>
          </w:tcPr>
          <w:p w14:paraId="0A4BB590" w14:textId="58A253C5" w:rsidR="00695306" w:rsidRPr="00E34330" w:rsidRDefault="00695306" w:rsidP="00695306">
            <w:pPr>
              <w:rPr>
                <w:rFonts w:cstheme="minorHAnsi"/>
              </w:rPr>
            </w:pPr>
            <w:proofErr w:type="spellStart"/>
            <w:r w:rsidRPr="00E34330">
              <w:rPr>
                <w:rFonts w:cstheme="minorHAnsi"/>
              </w:rPr>
              <w:t>Wolde</w:t>
            </w:r>
            <w:proofErr w:type="spellEnd"/>
            <w:r w:rsidRPr="00E34330">
              <w:rPr>
                <w:rFonts w:cstheme="minorHAnsi"/>
              </w:rPr>
              <w:t xml:space="preserve"> et al </w:t>
            </w:r>
            <w:r w:rsidR="00E34330" w:rsidRPr="00E34330">
              <w:rPr>
                <w:rFonts w:cstheme="minorHAnsi"/>
              </w:rPr>
              <w:t>(</w:t>
            </w:r>
            <w:r w:rsidRPr="00E34330">
              <w:rPr>
                <w:rFonts w:cstheme="minorHAnsi"/>
              </w:rPr>
              <w:t>2020</w:t>
            </w:r>
            <w:r w:rsidR="00E34330" w:rsidRPr="00E34330">
              <w:rPr>
                <w:rFonts w:cstheme="minorHAnsi"/>
              </w:rPr>
              <w:t>)</w:t>
            </w:r>
          </w:p>
        </w:tc>
        <w:tc>
          <w:tcPr>
            <w:tcW w:w="1085" w:type="dxa"/>
            <w:gridSpan w:val="2"/>
            <w:vAlign w:val="bottom"/>
          </w:tcPr>
          <w:p w14:paraId="1580FCBA" w14:textId="68C104A2" w:rsidR="00695306" w:rsidRDefault="00695306" w:rsidP="0069530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mhara</w:t>
            </w:r>
          </w:p>
        </w:tc>
        <w:tc>
          <w:tcPr>
            <w:tcW w:w="891" w:type="dxa"/>
            <w:vAlign w:val="bottom"/>
          </w:tcPr>
          <w:p w14:paraId="106C33E1" w14:textId="4B741334" w:rsidR="00695306" w:rsidRDefault="00695306" w:rsidP="0069530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3</w:t>
            </w:r>
          </w:p>
        </w:tc>
        <w:tc>
          <w:tcPr>
            <w:tcW w:w="5460" w:type="dxa"/>
          </w:tcPr>
          <w:p w14:paraId="220EFD15" w14:textId="0815DC9F" w:rsidR="00695306" w:rsidRDefault="00695306" w:rsidP="0069530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nterview using the WHO steps survey, physical </w:t>
            </w:r>
            <w:proofErr w:type="gramStart"/>
            <w:r>
              <w:rPr>
                <w:rFonts w:ascii="Calibri" w:hAnsi="Calibri"/>
                <w:color w:val="000000"/>
              </w:rPr>
              <w:t>measurement</w:t>
            </w:r>
            <w:proofErr w:type="gramEnd"/>
            <w:r>
              <w:rPr>
                <w:rFonts w:ascii="Calibri" w:hAnsi="Calibri"/>
                <w:color w:val="000000"/>
              </w:rPr>
              <w:t xml:space="preserve"> and sample collection </w:t>
            </w:r>
          </w:p>
        </w:tc>
        <w:tc>
          <w:tcPr>
            <w:tcW w:w="2409" w:type="dxa"/>
          </w:tcPr>
          <w:p w14:paraId="1D799C69" w14:textId="7CC1DF3D" w:rsidR="00695306" w:rsidRDefault="00695306" w:rsidP="0069530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abetes</w:t>
            </w:r>
          </w:p>
        </w:tc>
        <w:tc>
          <w:tcPr>
            <w:tcW w:w="1593" w:type="dxa"/>
          </w:tcPr>
          <w:p w14:paraId="340FC6E7" w14:textId="1A0A700F" w:rsidR="00695306" w:rsidRDefault="00695306" w:rsidP="0069530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4%</w:t>
            </w:r>
          </w:p>
        </w:tc>
        <w:tc>
          <w:tcPr>
            <w:tcW w:w="883" w:type="dxa"/>
          </w:tcPr>
          <w:p w14:paraId="5C4E4F34" w14:textId="2753C421" w:rsidR="00695306" w:rsidRDefault="00695306" w:rsidP="00695306">
            <w:r>
              <w:t>10</w:t>
            </w:r>
          </w:p>
        </w:tc>
      </w:tr>
      <w:tr w:rsidR="00695306" w14:paraId="2A7BE114" w14:textId="77777777" w:rsidTr="009349C7">
        <w:trPr>
          <w:trHeight w:val="444"/>
        </w:trPr>
        <w:tc>
          <w:tcPr>
            <w:tcW w:w="1637" w:type="dxa"/>
          </w:tcPr>
          <w:p w14:paraId="33F1D41D" w14:textId="53851AFE" w:rsidR="00695306" w:rsidRDefault="00695306" w:rsidP="00695306">
            <w:pPr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 w:rsidRPr="009466BF">
              <w:t>Wondemagegn</w:t>
            </w:r>
            <w:proofErr w:type="spellEnd"/>
            <w:r w:rsidRPr="009466BF">
              <w:t>, et al. (2017)</w:t>
            </w:r>
          </w:p>
        </w:tc>
        <w:tc>
          <w:tcPr>
            <w:tcW w:w="1085" w:type="dxa"/>
            <w:gridSpan w:val="2"/>
            <w:vAlign w:val="bottom"/>
          </w:tcPr>
          <w:p w14:paraId="5F63333A" w14:textId="34696F4C" w:rsidR="00695306" w:rsidRDefault="00695306" w:rsidP="00695306">
            <w:pPr>
              <w:rPr>
                <w:rFonts w:ascii="Calibri" w:hAnsi="Calibri"/>
                <w:color w:val="000000"/>
              </w:rPr>
            </w:pPr>
            <w:r>
              <w:t>Amhara</w:t>
            </w:r>
          </w:p>
        </w:tc>
        <w:tc>
          <w:tcPr>
            <w:tcW w:w="891" w:type="dxa"/>
            <w:vAlign w:val="bottom"/>
          </w:tcPr>
          <w:p w14:paraId="7BB117FA" w14:textId="4BDF7519" w:rsidR="00695306" w:rsidRDefault="00695306" w:rsidP="0069530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7</w:t>
            </w:r>
          </w:p>
        </w:tc>
        <w:tc>
          <w:tcPr>
            <w:tcW w:w="5460" w:type="dxa"/>
          </w:tcPr>
          <w:p w14:paraId="569C2CA7" w14:textId="77777777" w:rsidR="00695306" w:rsidRPr="00246155" w:rsidRDefault="00695306" w:rsidP="00695306">
            <w:pPr>
              <w:jc w:val="both"/>
              <w:rPr>
                <w:rFonts w:ascii="Calibri" w:hAnsi="Calibri"/>
                <w:color w:val="000000"/>
              </w:rPr>
            </w:pPr>
            <w:r w:rsidRPr="00246155">
              <w:rPr>
                <w:rFonts w:ascii="Calibri" w:hAnsi="Calibri"/>
                <w:color w:val="000000"/>
              </w:rPr>
              <w:t xml:space="preserve">*Data collection tool was developed by reviewing the literature </w:t>
            </w:r>
          </w:p>
          <w:p w14:paraId="4069E413" w14:textId="77777777" w:rsidR="00695306" w:rsidRPr="00246155" w:rsidRDefault="00695306" w:rsidP="00695306">
            <w:pPr>
              <w:jc w:val="both"/>
              <w:rPr>
                <w:rFonts w:ascii="Calibri" w:hAnsi="Calibri"/>
                <w:color w:val="000000"/>
              </w:rPr>
            </w:pPr>
            <w:r w:rsidRPr="00246155">
              <w:rPr>
                <w:rFonts w:ascii="Calibri" w:hAnsi="Calibri"/>
                <w:color w:val="000000"/>
              </w:rPr>
              <w:t>*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246155">
              <w:rPr>
                <w:rFonts w:ascii="Calibri" w:hAnsi="Calibri"/>
                <w:color w:val="000000"/>
              </w:rPr>
              <w:t>For laboratory data, fasting blood glucose was measured as per the WHO recommendations</w:t>
            </w:r>
          </w:p>
          <w:p w14:paraId="53F1BED7" w14:textId="395F8BD6" w:rsidR="00695306" w:rsidRDefault="00695306" w:rsidP="00695306">
            <w:pPr>
              <w:rPr>
                <w:rFonts w:ascii="Calibri" w:hAnsi="Calibri"/>
                <w:color w:val="000000"/>
              </w:rPr>
            </w:pPr>
            <w:r w:rsidRPr="00246155">
              <w:rPr>
                <w:rFonts w:ascii="Calibri" w:hAnsi="Calibri"/>
                <w:color w:val="000000"/>
              </w:rPr>
              <w:t xml:space="preserve">*Descriptive statistics was done to summarise the characteristics of the study participants </w:t>
            </w:r>
          </w:p>
        </w:tc>
        <w:tc>
          <w:tcPr>
            <w:tcW w:w="2409" w:type="dxa"/>
          </w:tcPr>
          <w:p w14:paraId="7C332308" w14:textId="057FD334" w:rsidR="00695306" w:rsidRDefault="00695306" w:rsidP="0069530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iagnosed Diabetes</w:t>
            </w:r>
          </w:p>
        </w:tc>
        <w:tc>
          <w:tcPr>
            <w:tcW w:w="1593" w:type="dxa"/>
          </w:tcPr>
          <w:p w14:paraId="50D3DD72" w14:textId="47427E7B" w:rsidR="00695306" w:rsidRDefault="00695306" w:rsidP="00695306">
            <w:pPr>
              <w:rPr>
                <w:rFonts w:ascii="Calibri" w:hAnsi="Calibri"/>
                <w:color w:val="000000"/>
              </w:rPr>
            </w:pPr>
            <w:r w:rsidRPr="002C4757">
              <w:t>11.5%</w:t>
            </w:r>
          </w:p>
        </w:tc>
        <w:tc>
          <w:tcPr>
            <w:tcW w:w="883" w:type="dxa"/>
          </w:tcPr>
          <w:p w14:paraId="6AE33BD9" w14:textId="34A5DA92" w:rsidR="00695306" w:rsidRDefault="00695306" w:rsidP="00695306">
            <w:r>
              <w:t>10</w:t>
            </w:r>
          </w:p>
        </w:tc>
      </w:tr>
      <w:tr w:rsidR="00695306" w14:paraId="166648CD" w14:textId="77777777" w:rsidTr="009349C7">
        <w:trPr>
          <w:trHeight w:val="444"/>
        </w:trPr>
        <w:tc>
          <w:tcPr>
            <w:tcW w:w="1637" w:type="dxa"/>
          </w:tcPr>
          <w:p w14:paraId="64CE4793" w14:textId="203B9FFE" w:rsidR="00695306" w:rsidRPr="009466BF" w:rsidRDefault="00695306" w:rsidP="00695306">
            <w:proofErr w:type="spellStart"/>
            <w:r w:rsidRPr="009466BF">
              <w:t>Worede</w:t>
            </w:r>
            <w:proofErr w:type="spellEnd"/>
            <w:r w:rsidRPr="009466BF">
              <w:t xml:space="preserve"> et al. (2017)</w:t>
            </w:r>
          </w:p>
        </w:tc>
        <w:tc>
          <w:tcPr>
            <w:tcW w:w="1085" w:type="dxa"/>
            <w:gridSpan w:val="2"/>
            <w:vAlign w:val="bottom"/>
          </w:tcPr>
          <w:p w14:paraId="589CB502" w14:textId="2A759D4E" w:rsidR="00695306" w:rsidRDefault="00695306" w:rsidP="00695306">
            <w:r>
              <w:t>Amhara</w:t>
            </w:r>
          </w:p>
        </w:tc>
        <w:tc>
          <w:tcPr>
            <w:tcW w:w="891" w:type="dxa"/>
            <w:vAlign w:val="bottom"/>
          </w:tcPr>
          <w:p w14:paraId="0ED90012" w14:textId="7D207E7E" w:rsidR="00695306" w:rsidRDefault="00695306" w:rsidP="0069530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2</w:t>
            </w:r>
          </w:p>
        </w:tc>
        <w:tc>
          <w:tcPr>
            <w:tcW w:w="5460" w:type="dxa"/>
          </w:tcPr>
          <w:p w14:paraId="62A19AB6" w14:textId="77777777" w:rsidR="00695306" w:rsidRDefault="00695306" w:rsidP="0069530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*</w:t>
            </w:r>
            <w:r w:rsidRPr="00950538">
              <w:rPr>
                <w:rFonts w:ascii="Calibri" w:hAnsi="Calibri"/>
                <w:color w:val="000000"/>
              </w:rPr>
              <w:t>Demographic, behavioural, and clinical data of the study participants were collected using a pretested and structured questionnaire</w:t>
            </w:r>
            <w:r>
              <w:rPr>
                <w:rFonts w:ascii="Calibri" w:hAnsi="Calibri"/>
                <w:color w:val="000000"/>
              </w:rPr>
              <w:t xml:space="preserve"> </w:t>
            </w:r>
          </w:p>
          <w:p w14:paraId="35E46D0F" w14:textId="6CB92A88" w:rsidR="00695306" w:rsidRPr="00246155" w:rsidRDefault="00695306" w:rsidP="00695306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*</w:t>
            </w:r>
            <w:r w:rsidRPr="008E2770">
              <w:rPr>
                <w:rFonts w:ascii="Calibri" w:hAnsi="Calibri"/>
                <w:color w:val="000000"/>
              </w:rPr>
              <w:t xml:space="preserve">Blood sample was </w:t>
            </w:r>
            <w:r>
              <w:rPr>
                <w:rFonts w:ascii="Calibri" w:hAnsi="Calibri"/>
                <w:color w:val="000000"/>
              </w:rPr>
              <w:t>drawn</w:t>
            </w:r>
            <w:r w:rsidRPr="008E2770">
              <w:rPr>
                <w:rFonts w:ascii="Calibri" w:hAnsi="Calibri"/>
                <w:color w:val="000000"/>
              </w:rPr>
              <w:t xml:space="preserve"> by a trained medical lab personal</w:t>
            </w:r>
          </w:p>
        </w:tc>
        <w:tc>
          <w:tcPr>
            <w:tcW w:w="2409" w:type="dxa"/>
          </w:tcPr>
          <w:p w14:paraId="1738ACF9" w14:textId="5BA04A5B" w:rsidR="00695306" w:rsidRDefault="00695306" w:rsidP="0069530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diagnosed Diabetes</w:t>
            </w:r>
          </w:p>
        </w:tc>
        <w:tc>
          <w:tcPr>
            <w:tcW w:w="1593" w:type="dxa"/>
          </w:tcPr>
          <w:p w14:paraId="74507BBC" w14:textId="5B1D048B" w:rsidR="00695306" w:rsidRPr="002C4757" w:rsidRDefault="00695306" w:rsidP="00695306">
            <w:r w:rsidRPr="002C4757">
              <w:t>2.3%</w:t>
            </w:r>
          </w:p>
        </w:tc>
        <w:tc>
          <w:tcPr>
            <w:tcW w:w="883" w:type="dxa"/>
          </w:tcPr>
          <w:p w14:paraId="4EA7CCBD" w14:textId="1B50A8E7" w:rsidR="00695306" w:rsidRDefault="00695306" w:rsidP="00695306">
            <w:r>
              <w:t>10</w:t>
            </w:r>
          </w:p>
        </w:tc>
      </w:tr>
      <w:tr w:rsidR="00695306" w14:paraId="04334FE1" w14:textId="77777777" w:rsidTr="009349C7">
        <w:trPr>
          <w:trHeight w:val="362"/>
        </w:trPr>
        <w:tc>
          <w:tcPr>
            <w:tcW w:w="1637" w:type="dxa"/>
            <w:vAlign w:val="center"/>
          </w:tcPr>
          <w:p w14:paraId="5BA1A88A" w14:textId="4A0B7634" w:rsidR="00695306" w:rsidRDefault="00695306" w:rsidP="00695306">
            <w:pPr>
              <w:rPr>
                <w:rFonts w:ascii="Segoe UI" w:hAnsi="Segoe UI" w:cs="Segoe UI"/>
                <w:sz w:val="18"/>
                <w:szCs w:val="18"/>
              </w:rPr>
            </w:pPr>
            <w:r w:rsidRPr="009424A7">
              <w:rPr>
                <w:rFonts w:ascii="Calibri" w:hAnsi="Calibri" w:cs="Calibri"/>
                <w:color w:val="000000"/>
              </w:rPr>
              <w:t>Yosef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D65DA2">
              <w:rPr>
                <w:rFonts w:ascii="Calibri" w:hAnsi="Calibri" w:cs="Calibri"/>
                <w:color w:val="000000"/>
              </w:rPr>
              <w:t>(</w:t>
            </w:r>
            <w:r>
              <w:rPr>
                <w:rFonts w:ascii="Calibri" w:hAnsi="Calibri" w:cs="Calibri"/>
                <w:color w:val="000000"/>
              </w:rPr>
              <w:t>2020</w:t>
            </w:r>
            <w:r w:rsidR="00D65DA2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085" w:type="dxa"/>
            <w:gridSpan w:val="2"/>
            <w:vAlign w:val="bottom"/>
          </w:tcPr>
          <w:p w14:paraId="63CBA387" w14:textId="75C56D04" w:rsidR="00695306" w:rsidRDefault="00695306" w:rsidP="00695306">
            <w:pPr>
              <w:rPr>
                <w:rFonts w:ascii="Calibri" w:hAnsi="Calibri"/>
                <w:color w:val="000000"/>
              </w:rPr>
            </w:pPr>
            <w:r>
              <w:t>National (Ethiopia)</w:t>
            </w:r>
          </w:p>
        </w:tc>
        <w:tc>
          <w:tcPr>
            <w:tcW w:w="891" w:type="dxa"/>
            <w:vAlign w:val="bottom"/>
          </w:tcPr>
          <w:p w14:paraId="164D5361" w14:textId="31F43594" w:rsidR="00695306" w:rsidRDefault="00695306" w:rsidP="0069530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2</w:t>
            </w:r>
          </w:p>
        </w:tc>
        <w:tc>
          <w:tcPr>
            <w:tcW w:w="5460" w:type="dxa"/>
          </w:tcPr>
          <w:p w14:paraId="2F8461D8" w14:textId="00B843D0" w:rsidR="00695306" w:rsidRDefault="00695306" w:rsidP="0069530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ace to face data collection using the WHO steps survey and physical measurements such as weight and height was used. </w:t>
            </w:r>
          </w:p>
        </w:tc>
        <w:tc>
          <w:tcPr>
            <w:tcW w:w="2409" w:type="dxa"/>
          </w:tcPr>
          <w:p w14:paraId="04AA5864" w14:textId="7363E8AA" w:rsidR="00695306" w:rsidRDefault="00695306" w:rsidP="0069530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NCD combined </w:t>
            </w:r>
          </w:p>
        </w:tc>
        <w:tc>
          <w:tcPr>
            <w:tcW w:w="1593" w:type="dxa"/>
          </w:tcPr>
          <w:p w14:paraId="160D9B4B" w14:textId="3A71954B" w:rsidR="00695306" w:rsidRDefault="00695306" w:rsidP="0069530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%</w:t>
            </w:r>
          </w:p>
        </w:tc>
        <w:tc>
          <w:tcPr>
            <w:tcW w:w="883" w:type="dxa"/>
          </w:tcPr>
          <w:p w14:paraId="230B511B" w14:textId="185F4517" w:rsidR="00695306" w:rsidRDefault="00695306" w:rsidP="00695306">
            <w:r>
              <w:t>10</w:t>
            </w:r>
          </w:p>
        </w:tc>
      </w:tr>
      <w:tr w:rsidR="00695306" w14:paraId="4D10A549" w14:textId="77777777" w:rsidTr="009349C7">
        <w:trPr>
          <w:trHeight w:val="571"/>
        </w:trPr>
        <w:tc>
          <w:tcPr>
            <w:tcW w:w="1637" w:type="dxa"/>
          </w:tcPr>
          <w:p w14:paraId="789BB565" w14:textId="11A02EC6" w:rsidR="00695306" w:rsidRDefault="00695306" w:rsidP="00695306">
            <w:pPr>
              <w:jc w:val="both"/>
            </w:pPr>
            <w:proofErr w:type="spellStart"/>
            <w:r>
              <w:rPr>
                <w:rFonts w:ascii="Calibri" w:hAnsi="Calibri"/>
                <w:color w:val="000000"/>
              </w:rPr>
              <w:t>Zekewo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 (2018)</w:t>
            </w:r>
          </w:p>
        </w:tc>
        <w:tc>
          <w:tcPr>
            <w:tcW w:w="1085" w:type="dxa"/>
            <w:gridSpan w:val="2"/>
            <w:vAlign w:val="bottom"/>
          </w:tcPr>
          <w:p w14:paraId="508CBA03" w14:textId="5E4FCD0E" w:rsidR="00695306" w:rsidRDefault="00695306" w:rsidP="00695306">
            <w:pPr>
              <w:jc w:val="both"/>
            </w:pPr>
            <w:r>
              <w:t>SNNP</w:t>
            </w:r>
          </w:p>
        </w:tc>
        <w:tc>
          <w:tcPr>
            <w:tcW w:w="891" w:type="dxa"/>
            <w:vAlign w:val="bottom"/>
          </w:tcPr>
          <w:p w14:paraId="41C8D7A9" w14:textId="29F3F58B" w:rsidR="00695306" w:rsidRDefault="00695306" w:rsidP="00695306">
            <w:pPr>
              <w:jc w:val="both"/>
            </w:pPr>
            <w:r>
              <w:rPr>
                <w:rFonts w:ascii="Calibri" w:hAnsi="Calibri"/>
                <w:color w:val="000000"/>
              </w:rPr>
              <w:t>2670</w:t>
            </w:r>
          </w:p>
        </w:tc>
        <w:tc>
          <w:tcPr>
            <w:tcW w:w="5460" w:type="dxa"/>
          </w:tcPr>
          <w:p w14:paraId="1DC5ED18" w14:textId="27E710E1" w:rsidR="00695306" w:rsidRPr="00F422E1" w:rsidRDefault="00695306" w:rsidP="0069530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* Data was collected by </w:t>
            </w:r>
            <w:proofErr w:type="gramStart"/>
            <w:r>
              <w:rPr>
                <w:rFonts w:ascii="Calibri" w:hAnsi="Calibri"/>
                <w:color w:val="000000"/>
              </w:rPr>
              <w:t>face to face</w:t>
            </w:r>
            <w:proofErr w:type="gramEnd"/>
            <w:r>
              <w:rPr>
                <w:rFonts w:ascii="Calibri" w:hAnsi="Calibri"/>
                <w:color w:val="000000"/>
              </w:rPr>
              <w:t xml:space="preserve"> interview  </w:t>
            </w:r>
          </w:p>
          <w:p w14:paraId="4D25692A" w14:textId="77AB3A4A" w:rsidR="00695306" w:rsidRPr="00F422E1" w:rsidRDefault="00695306" w:rsidP="00695306">
            <w:pPr>
              <w:rPr>
                <w:rFonts w:ascii="Calibri" w:hAnsi="Calibri"/>
                <w:color w:val="000000"/>
              </w:rPr>
            </w:pPr>
          </w:p>
          <w:p w14:paraId="4E562DDB" w14:textId="1179E888" w:rsidR="00695306" w:rsidRDefault="00695306" w:rsidP="00695306">
            <w:pPr>
              <w:rPr>
                <w:rFonts w:ascii="Calibri" w:hAnsi="Calibri"/>
                <w:color w:val="000000"/>
              </w:rPr>
            </w:pPr>
            <w:r w:rsidRPr="00F422E1">
              <w:rPr>
                <w:rFonts w:ascii="Calibri" w:hAnsi="Calibri"/>
                <w:color w:val="000000"/>
              </w:rPr>
              <w:t>*General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F422E1">
              <w:rPr>
                <w:rFonts w:ascii="Calibri" w:hAnsi="Calibri"/>
                <w:color w:val="000000"/>
              </w:rPr>
              <w:t>practi</w:t>
            </w:r>
            <w:r>
              <w:rPr>
                <w:rFonts w:ascii="Calibri" w:hAnsi="Calibri"/>
                <w:color w:val="000000"/>
              </w:rPr>
              <w:t>ti</w:t>
            </w:r>
            <w:r w:rsidRPr="00F422E1">
              <w:rPr>
                <w:rFonts w:ascii="Calibri" w:hAnsi="Calibri"/>
                <w:color w:val="000000"/>
              </w:rPr>
              <w:t>on</w:t>
            </w:r>
            <w:r>
              <w:rPr>
                <w:rFonts w:ascii="Calibri" w:hAnsi="Calibri"/>
                <w:color w:val="000000"/>
              </w:rPr>
              <w:t>ers</w:t>
            </w:r>
          </w:p>
          <w:p w14:paraId="2F4059FC" w14:textId="417DBACC" w:rsidR="00695306" w:rsidRPr="00F422E1" w:rsidRDefault="00695306" w:rsidP="00695306">
            <w:pPr>
              <w:rPr>
                <w:rFonts w:ascii="Calibri" w:hAnsi="Calibri"/>
                <w:color w:val="000000"/>
              </w:rPr>
            </w:pPr>
            <w:r w:rsidRPr="00F422E1">
              <w:rPr>
                <w:rFonts w:ascii="Calibri" w:hAnsi="Calibri"/>
                <w:color w:val="000000"/>
              </w:rPr>
              <w:lastRenderedPageBreak/>
              <w:t xml:space="preserve"> conducted physical examination while the </w:t>
            </w:r>
            <w:proofErr w:type="gramStart"/>
            <w:r w:rsidRPr="00F422E1">
              <w:rPr>
                <w:rFonts w:ascii="Calibri" w:hAnsi="Calibri"/>
                <w:color w:val="000000"/>
              </w:rPr>
              <w:t>nurses</w:t>
            </w:r>
            <w:proofErr w:type="gramEnd"/>
            <w:r w:rsidRPr="00F422E1">
              <w:rPr>
                <w:rFonts w:ascii="Calibri" w:hAnsi="Calibri"/>
                <w:color w:val="000000"/>
              </w:rPr>
              <w:t xml:space="preserve"> collected data on socio-demographic information,</w:t>
            </w:r>
          </w:p>
          <w:p w14:paraId="242D4470" w14:textId="64B4557A" w:rsidR="00695306" w:rsidRDefault="00695306" w:rsidP="00695306">
            <w:pPr>
              <w:rPr>
                <w:rFonts w:ascii="Calibri" w:hAnsi="Calibri"/>
                <w:color w:val="000000"/>
              </w:rPr>
            </w:pPr>
            <w:r w:rsidRPr="00F422E1">
              <w:rPr>
                <w:rFonts w:ascii="Calibri" w:hAnsi="Calibri"/>
                <w:color w:val="000000"/>
              </w:rPr>
              <w:t xml:space="preserve"> previous history of diabetes and hypertension, and family history of diabetes mellitus and hypertension</w:t>
            </w:r>
          </w:p>
        </w:tc>
        <w:tc>
          <w:tcPr>
            <w:tcW w:w="2409" w:type="dxa"/>
          </w:tcPr>
          <w:p w14:paraId="6CA67C28" w14:textId="4DA7421D" w:rsidR="00695306" w:rsidRDefault="00695306" w:rsidP="00695306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Diabetes</w:t>
            </w:r>
          </w:p>
        </w:tc>
        <w:tc>
          <w:tcPr>
            <w:tcW w:w="1593" w:type="dxa"/>
          </w:tcPr>
          <w:p w14:paraId="5E8BA2C3" w14:textId="373E5097" w:rsidR="00695306" w:rsidRDefault="00695306" w:rsidP="00695306">
            <w:pPr>
              <w:jc w:val="both"/>
              <w:rPr>
                <w:rFonts w:ascii="Calibri" w:hAnsi="Calibri"/>
                <w:color w:val="000000"/>
              </w:rPr>
            </w:pPr>
          </w:p>
          <w:p w14:paraId="7A052C58" w14:textId="6D43D692" w:rsidR="00695306" w:rsidRDefault="00695306" w:rsidP="00695306">
            <w:pPr>
              <w:jc w:val="both"/>
            </w:pPr>
            <w:r>
              <w:rPr>
                <w:rFonts w:ascii="Calibri" w:hAnsi="Calibri"/>
                <w:color w:val="000000"/>
              </w:rPr>
              <w:t>1.9%</w:t>
            </w:r>
          </w:p>
        </w:tc>
        <w:tc>
          <w:tcPr>
            <w:tcW w:w="883" w:type="dxa"/>
          </w:tcPr>
          <w:p w14:paraId="33832295" w14:textId="2A333E74" w:rsidR="00695306" w:rsidRDefault="00695306" w:rsidP="00695306">
            <w:r>
              <w:t>8</w:t>
            </w:r>
          </w:p>
        </w:tc>
      </w:tr>
    </w:tbl>
    <w:p w14:paraId="1DF1C20E" w14:textId="77777777" w:rsidR="006C724B" w:rsidRDefault="00F031A8"/>
    <w:sectPr w:rsidR="006C724B" w:rsidSect="004E35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7E9C4B" w14:textId="77777777" w:rsidR="002856AF" w:rsidRDefault="002856AF" w:rsidP="002856AF">
      <w:pPr>
        <w:spacing w:after="0" w:line="240" w:lineRule="auto"/>
      </w:pPr>
      <w:r>
        <w:separator/>
      </w:r>
    </w:p>
  </w:endnote>
  <w:endnote w:type="continuationSeparator" w:id="0">
    <w:p w14:paraId="052DFCC9" w14:textId="77777777" w:rsidR="002856AF" w:rsidRDefault="002856AF" w:rsidP="002856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09E7F7" w14:textId="77777777" w:rsidR="002856AF" w:rsidRDefault="002856AF" w:rsidP="002856AF">
      <w:pPr>
        <w:spacing w:after="0" w:line="240" w:lineRule="auto"/>
      </w:pPr>
      <w:r>
        <w:separator/>
      </w:r>
    </w:p>
  </w:footnote>
  <w:footnote w:type="continuationSeparator" w:id="0">
    <w:p w14:paraId="2DE7C765" w14:textId="77777777" w:rsidR="002856AF" w:rsidRDefault="002856AF" w:rsidP="002856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SwMDQ0MDE2MDU1NDFR0lEKTi0uzszPAykwrgUANOOHzCwAAAA="/>
  </w:docVars>
  <w:rsids>
    <w:rsidRoot w:val="00C82FBE"/>
    <w:rsid w:val="00003F20"/>
    <w:rsid w:val="000451B7"/>
    <w:rsid w:val="00055353"/>
    <w:rsid w:val="0006332B"/>
    <w:rsid w:val="00076F8A"/>
    <w:rsid w:val="0009264B"/>
    <w:rsid w:val="00092B2A"/>
    <w:rsid w:val="00097383"/>
    <w:rsid w:val="000B01BC"/>
    <w:rsid w:val="000C1C81"/>
    <w:rsid w:val="000C56B0"/>
    <w:rsid w:val="000D3D9B"/>
    <w:rsid w:val="000F1C33"/>
    <w:rsid w:val="001330C1"/>
    <w:rsid w:val="00144958"/>
    <w:rsid w:val="00167AD0"/>
    <w:rsid w:val="00185910"/>
    <w:rsid w:val="001901DB"/>
    <w:rsid w:val="00190A2D"/>
    <w:rsid w:val="001C42C7"/>
    <w:rsid w:val="001D3504"/>
    <w:rsid w:val="001E0543"/>
    <w:rsid w:val="001E0BC7"/>
    <w:rsid w:val="001E3BFB"/>
    <w:rsid w:val="001E56DA"/>
    <w:rsid w:val="001E71CF"/>
    <w:rsid w:val="00200186"/>
    <w:rsid w:val="002067FB"/>
    <w:rsid w:val="002079E4"/>
    <w:rsid w:val="00231096"/>
    <w:rsid w:val="0023490D"/>
    <w:rsid w:val="0023744B"/>
    <w:rsid w:val="002612E7"/>
    <w:rsid w:val="00262B90"/>
    <w:rsid w:val="002744C0"/>
    <w:rsid w:val="0028244C"/>
    <w:rsid w:val="002856AF"/>
    <w:rsid w:val="002921F4"/>
    <w:rsid w:val="00295D28"/>
    <w:rsid w:val="00296CA3"/>
    <w:rsid w:val="00296FE7"/>
    <w:rsid w:val="002A045A"/>
    <w:rsid w:val="002B7995"/>
    <w:rsid w:val="002C2197"/>
    <w:rsid w:val="002C5C21"/>
    <w:rsid w:val="002D3E73"/>
    <w:rsid w:val="002E0D34"/>
    <w:rsid w:val="002E3EAF"/>
    <w:rsid w:val="0031309C"/>
    <w:rsid w:val="003307B8"/>
    <w:rsid w:val="003514E9"/>
    <w:rsid w:val="00354C41"/>
    <w:rsid w:val="003625B6"/>
    <w:rsid w:val="00366CDE"/>
    <w:rsid w:val="0036740A"/>
    <w:rsid w:val="00370C72"/>
    <w:rsid w:val="00373ED7"/>
    <w:rsid w:val="00387371"/>
    <w:rsid w:val="003A683F"/>
    <w:rsid w:val="003C34E1"/>
    <w:rsid w:val="003D5D0E"/>
    <w:rsid w:val="004102CF"/>
    <w:rsid w:val="00410351"/>
    <w:rsid w:val="00443A00"/>
    <w:rsid w:val="00455D7B"/>
    <w:rsid w:val="00462998"/>
    <w:rsid w:val="00482562"/>
    <w:rsid w:val="0048750E"/>
    <w:rsid w:val="004921FF"/>
    <w:rsid w:val="004A4E20"/>
    <w:rsid w:val="004B576E"/>
    <w:rsid w:val="004C578F"/>
    <w:rsid w:val="004D12E9"/>
    <w:rsid w:val="004D1D6B"/>
    <w:rsid w:val="004E196C"/>
    <w:rsid w:val="004E3507"/>
    <w:rsid w:val="004F1009"/>
    <w:rsid w:val="004F13F9"/>
    <w:rsid w:val="004F284D"/>
    <w:rsid w:val="004F6E73"/>
    <w:rsid w:val="00501578"/>
    <w:rsid w:val="0050648C"/>
    <w:rsid w:val="00526BF1"/>
    <w:rsid w:val="00533A15"/>
    <w:rsid w:val="0053540F"/>
    <w:rsid w:val="00536A8B"/>
    <w:rsid w:val="005406E5"/>
    <w:rsid w:val="00543EEC"/>
    <w:rsid w:val="005507A5"/>
    <w:rsid w:val="005511C0"/>
    <w:rsid w:val="00553C7D"/>
    <w:rsid w:val="00563C16"/>
    <w:rsid w:val="00563F3A"/>
    <w:rsid w:val="00570F8B"/>
    <w:rsid w:val="00573660"/>
    <w:rsid w:val="00575713"/>
    <w:rsid w:val="005916F4"/>
    <w:rsid w:val="00592EDD"/>
    <w:rsid w:val="00593F55"/>
    <w:rsid w:val="00597096"/>
    <w:rsid w:val="005A4502"/>
    <w:rsid w:val="005A46D8"/>
    <w:rsid w:val="005B204C"/>
    <w:rsid w:val="005C499A"/>
    <w:rsid w:val="005D1B65"/>
    <w:rsid w:val="005D7B00"/>
    <w:rsid w:val="005E2253"/>
    <w:rsid w:val="00605E10"/>
    <w:rsid w:val="00627BF1"/>
    <w:rsid w:val="006867F8"/>
    <w:rsid w:val="00693A6D"/>
    <w:rsid w:val="00693FF2"/>
    <w:rsid w:val="00695306"/>
    <w:rsid w:val="006A3DA6"/>
    <w:rsid w:val="006B157C"/>
    <w:rsid w:val="006C12DE"/>
    <w:rsid w:val="006C1A5E"/>
    <w:rsid w:val="006C6F42"/>
    <w:rsid w:val="006D2AEC"/>
    <w:rsid w:val="006D5AFA"/>
    <w:rsid w:val="006E19FC"/>
    <w:rsid w:val="006F1EE2"/>
    <w:rsid w:val="006F489B"/>
    <w:rsid w:val="00710C9B"/>
    <w:rsid w:val="00713521"/>
    <w:rsid w:val="00722E14"/>
    <w:rsid w:val="00731504"/>
    <w:rsid w:val="00741EB8"/>
    <w:rsid w:val="0074319F"/>
    <w:rsid w:val="0074441B"/>
    <w:rsid w:val="00752DE9"/>
    <w:rsid w:val="0076438D"/>
    <w:rsid w:val="007708DA"/>
    <w:rsid w:val="00777C1F"/>
    <w:rsid w:val="007927A1"/>
    <w:rsid w:val="00792BA6"/>
    <w:rsid w:val="00794AA0"/>
    <w:rsid w:val="007A23AE"/>
    <w:rsid w:val="007A71A9"/>
    <w:rsid w:val="007B0036"/>
    <w:rsid w:val="007B1C47"/>
    <w:rsid w:val="007C1B8B"/>
    <w:rsid w:val="007E1B1C"/>
    <w:rsid w:val="007F01CB"/>
    <w:rsid w:val="007F0F40"/>
    <w:rsid w:val="00802C7E"/>
    <w:rsid w:val="008100C4"/>
    <w:rsid w:val="008229F1"/>
    <w:rsid w:val="00824B79"/>
    <w:rsid w:val="00833122"/>
    <w:rsid w:val="008375D5"/>
    <w:rsid w:val="008418EC"/>
    <w:rsid w:val="0084286E"/>
    <w:rsid w:val="00855E1C"/>
    <w:rsid w:val="00856D6D"/>
    <w:rsid w:val="00861886"/>
    <w:rsid w:val="00867D8B"/>
    <w:rsid w:val="008752E9"/>
    <w:rsid w:val="00890C40"/>
    <w:rsid w:val="00890E44"/>
    <w:rsid w:val="008A2B25"/>
    <w:rsid w:val="008A64E3"/>
    <w:rsid w:val="008B41C3"/>
    <w:rsid w:val="008C4916"/>
    <w:rsid w:val="008C6159"/>
    <w:rsid w:val="008F6268"/>
    <w:rsid w:val="009023E1"/>
    <w:rsid w:val="00923FC8"/>
    <w:rsid w:val="00925841"/>
    <w:rsid w:val="009349C7"/>
    <w:rsid w:val="00934F47"/>
    <w:rsid w:val="00936803"/>
    <w:rsid w:val="00954CD9"/>
    <w:rsid w:val="009578AD"/>
    <w:rsid w:val="00965898"/>
    <w:rsid w:val="0096696D"/>
    <w:rsid w:val="00970863"/>
    <w:rsid w:val="00970BD0"/>
    <w:rsid w:val="00971F61"/>
    <w:rsid w:val="009973EE"/>
    <w:rsid w:val="009A0DDA"/>
    <w:rsid w:val="009C06C8"/>
    <w:rsid w:val="009D3E27"/>
    <w:rsid w:val="009F495A"/>
    <w:rsid w:val="00A114F6"/>
    <w:rsid w:val="00A12163"/>
    <w:rsid w:val="00A13F68"/>
    <w:rsid w:val="00A24960"/>
    <w:rsid w:val="00A352C9"/>
    <w:rsid w:val="00A43D19"/>
    <w:rsid w:val="00A543D4"/>
    <w:rsid w:val="00A67C6A"/>
    <w:rsid w:val="00A80F99"/>
    <w:rsid w:val="00AB38A1"/>
    <w:rsid w:val="00AC0C42"/>
    <w:rsid w:val="00AD0623"/>
    <w:rsid w:val="00AE0751"/>
    <w:rsid w:val="00AE4799"/>
    <w:rsid w:val="00AF1748"/>
    <w:rsid w:val="00B029B9"/>
    <w:rsid w:val="00B17B67"/>
    <w:rsid w:val="00B23A31"/>
    <w:rsid w:val="00B410E4"/>
    <w:rsid w:val="00B57017"/>
    <w:rsid w:val="00B7371B"/>
    <w:rsid w:val="00B8004C"/>
    <w:rsid w:val="00B806DF"/>
    <w:rsid w:val="00B8396F"/>
    <w:rsid w:val="00BA2201"/>
    <w:rsid w:val="00BA6A4E"/>
    <w:rsid w:val="00BB308E"/>
    <w:rsid w:val="00BC2024"/>
    <w:rsid w:val="00BE6EAB"/>
    <w:rsid w:val="00BF12BA"/>
    <w:rsid w:val="00BF39AE"/>
    <w:rsid w:val="00C03DF5"/>
    <w:rsid w:val="00C82FBE"/>
    <w:rsid w:val="00CB11D9"/>
    <w:rsid w:val="00CC5BC0"/>
    <w:rsid w:val="00CE05C2"/>
    <w:rsid w:val="00CF1DF2"/>
    <w:rsid w:val="00CF48BF"/>
    <w:rsid w:val="00CF5926"/>
    <w:rsid w:val="00D02F97"/>
    <w:rsid w:val="00D06BA9"/>
    <w:rsid w:val="00D120C6"/>
    <w:rsid w:val="00D233B9"/>
    <w:rsid w:val="00D55070"/>
    <w:rsid w:val="00D557C3"/>
    <w:rsid w:val="00D65DA2"/>
    <w:rsid w:val="00D678AF"/>
    <w:rsid w:val="00D70FF8"/>
    <w:rsid w:val="00D863C8"/>
    <w:rsid w:val="00D939BD"/>
    <w:rsid w:val="00DA77A6"/>
    <w:rsid w:val="00DB6090"/>
    <w:rsid w:val="00DF56DD"/>
    <w:rsid w:val="00DF64BF"/>
    <w:rsid w:val="00E11F2C"/>
    <w:rsid w:val="00E16B54"/>
    <w:rsid w:val="00E34330"/>
    <w:rsid w:val="00E3610A"/>
    <w:rsid w:val="00E375FF"/>
    <w:rsid w:val="00E42D74"/>
    <w:rsid w:val="00E43D19"/>
    <w:rsid w:val="00E84BEC"/>
    <w:rsid w:val="00EA43C5"/>
    <w:rsid w:val="00EB320D"/>
    <w:rsid w:val="00EC6E37"/>
    <w:rsid w:val="00EE6424"/>
    <w:rsid w:val="00EE68AB"/>
    <w:rsid w:val="00EF6372"/>
    <w:rsid w:val="00F031A8"/>
    <w:rsid w:val="00F15454"/>
    <w:rsid w:val="00F21854"/>
    <w:rsid w:val="00F254FF"/>
    <w:rsid w:val="00F25BCE"/>
    <w:rsid w:val="00F3341A"/>
    <w:rsid w:val="00F422E1"/>
    <w:rsid w:val="00F429AA"/>
    <w:rsid w:val="00F829F3"/>
    <w:rsid w:val="00F9329F"/>
    <w:rsid w:val="00F9532B"/>
    <w:rsid w:val="00FA73E7"/>
    <w:rsid w:val="00FA73ED"/>
    <w:rsid w:val="00FC1D00"/>
    <w:rsid w:val="00FE4DA7"/>
    <w:rsid w:val="00FF0CD8"/>
    <w:rsid w:val="00FF41B9"/>
    <w:rsid w:val="00FF4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B78C5"/>
  <w15:chartTrackingRefBased/>
  <w15:docId w15:val="{0D4B991C-908F-4746-89FD-D838DD64A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2F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14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4F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8256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856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56AF"/>
  </w:style>
  <w:style w:type="paragraph" w:styleId="Footer">
    <w:name w:val="footer"/>
    <w:basedOn w:val="Normal"/>
    <w:link w:val="FooterChar"/>
    <w:uiPriority w:val="99"/>
    <w:unhideWhenUsed/>
    <w:rsid w:val="002856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56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6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A55375DA59734F8FD7F187C541743D" ma:contentTypeVersion="5" ma:contentTypeDescription="Create a new document." ma:contentTypeScope="" ma:versionID="43bde5156ce17d5bc0edb164373746ff">
  <xsd:schema xmlns:xsd="http://www.w3.org/2001/XMLSchema" xmlns:xs="http://www.w3.org/2001/XMLSchema" xmlns:p="http://schemas.microsoft.com/office/2006/metadata/properties" xmlns:ns3="1d5b6bb1-1c32-4e6e-b707-acb0cc825a62" targetNamespace="http://schemas.microsoft.com/office/2006/metadata/properties" ma:root="true" ma:fieldsID="c978fd101b45f964be77057693d325cf" ns3:_="">
    <xsd:import namespace="1d5b6bb1-1c32-4e6e-b707-acb0cc825a6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5b6bb1-1c32-4e6e-b707-acb0cc825a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5774989-A781-422B-A38B-82355937E90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B353C2B-10A2-4548-953C-FDEA0BCCCBA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3115EA4-5B33-4A7D-8E93-93DDD4909E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5b6bb1-1c32-4e6e-b707-acb0cc825a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22</TotalTime>
  <Pages>4</Pages>
  <Words>781</Words>
  <Characters>4454</Characters>
  <Application>Microsoft Office Word</Application>
  <DocSecurity>0</DocSecurity>
  <Lines>37</Lines>
  <Paragraphs>10</Paragraphs>
  <ScaleCrop>false</ScaleCrop>
  <Company/>
  <LinksUpToDate>false</LinksUpToDate>
  <CharactersWithSpaces>5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aha Tesfay</dc:creator>
  <cp:keywords/>
  <dc:description/>
  <cp:lastModifiedBy>Fisaha Tesfay</cp:lastModifiedBy>
  <cp:revision>490</cp:revision>
  <dcterms:created xsi:type="dcterms:W3CDTF">2020-12-08T01:52:00Z</dcterms:created>
  <dcterms:modified xsi:type="dcterms:W3CDTF">2022-07-15T0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A55375DA59734F8FD7F187C541743D</vt:lpwstr>
  </property>
</Properties>
</file>